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C074F" w14:textId="22B37A3E" w:rsidR="00007ACD" w:rsidRPr="0089066F" w:rsidRDefault="00BB54A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EF2CD0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="0089066F">
        <w:rPr>
          <w:rFonts w:ascii="Arial" w:hAnsi="Arial" w:cs="Arial"/>
          <w:b/>
          <w:bCs/>
          <w:sz w:val="24"/>
          <w:szCs w:val="24"/>
        </w:rPr>
        <w:t>.</w:t>
      </w:r>
      <w:r w:rsidR="00007ACD" w:rsidRPr="0089066F">
        <w:rPr>
          <w:rFonts w:ascii="Arial" w:hAnsi="Arial" w:cs="Arial"/>
          <w:sz w:val="24"/>
          <w:szCs w:val="24"/>
        </w:rPr>
        <w:t xml:space="preserve"> ADL- and iADL-</w:t>
      </w:r>
      <w:r w:rsidR="00416004" w:rsidRPr="0089066F">
        <w:rPr>
          <w:rFonts w:ascii="Arial" w:hAnsi="Arial" w:cs="Arial"/>
          <w:sz w:val="24"/>
          <w:szCs w:val="24"/>
        </w:rPr>
        <w:t>r</w:t>
      </w:r>
      <w:r w:rsidR="00007ACD" w:rsidRPr="0089066F">
        <w:rPr>
          <w:rFonts w:ascii="Arial" w:hAnsi="Arial" w:cs="Arial"/>
          <w:sz w:val="24"/>
          <w:szCs w:val="24"/>
        </w:rPr>
        <w:t xml:space="preserve">elated </w:t>
      </w:r>
      <w:r w:rsidR="00416004" w:rsidRPr="0089066F">
        <w:rPr>
          <w:rFonts w:ascii="Arial" w:hAnsi="Arial" w:cs="Arial"/>
          <w:sz w:val="24"/>
          <w:szCs w:val="24"/>
        </w:rPr>
        <w:t>k</w:t>
      </w:r>
      <w:r w:rsidR="00007ACD" w:rsidRPr="0089066F">
        <w:rPr>
          <w:rFonts w:ascii="Arial" w:hAnsi="Arial" w:cs="Arial"/>
          <w:sz w:val="24"/>
          <w:szCs w:val="24"/>
        </w:rPr>
        <w:t xml:space="preserve">ey </w:t>
      </w:r>
      <w:r w:rsidR="00416004" w:rsidRPr="0089066F">
        <w:rPr>
          <w:rFonts w:ascii="Arial" w:hAnsi="Arial" w:cs="Arial"/>
          <w:sz w:val="24"/>
          <w:szCs w:val="24"/>
        </w:rPr>
        <w:t>t</w:t>
      </w:r>
      <w:r w:rsidR="00007ACD" w:rsidRPr="0089066F">
        <w:rPr>
          <w:rFonts w:ascii="Arial" w:hAnsi="Arial" w:cs="Arial"/>
          <w:sz w:val="24"/>
          <w:szCs w:val="24"/>
        </w:rPr>
        <w:t>erm</w:t>
      </w:r>
      <w:r w:rsidR="00E52B83" w:rsidRPr="0089066F">
        <w:rPr>
          <w:rFonts w:ascii="Arial" w:hAnsi="Arial" w:cs="Arial"/>
          <w:sz w:val="24"/>
          <w:szCs w:val="24"/>
        </w:rPr>
        <w:t xml:space="preserve"> </w:t>
      </w:r>
      <w:r w:rsidR="00416004" w:rsidRPr="0089066F">
        <w:rPr>
          <w:rFonts w:ascii="Arial" w:hAnsi="Arial" w:cs="Arial"/>
          <w:sz w:val="24"/>
          <w:szCs w:val="24"/>
        </w:rPr>
        <w:t>c</w:t>
      </w:r>
      <w:r w:rsidR="00E52B83" w:rsidRPr="0089066F">
        <w:rPr>
          <w:rFonts w:ascii="Arial" w:hAnsi="Arial" w:cs="Arial"/>
          <w:sz w:val="24"/>
          <w:szCs w:val="24"/>
        </w:rPr>
        <w:t>ategories</w:t>
      </w:r>
      <w:r w:rsidR="0089066F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235"/>
        <w:gridCol w:w="4500"/>
        <w:gridCol w:w="1890"/>
      </w:tblGrid>
      <w:tr w:rsidR="001D47D4" w:rsidRPr="0075578B" w14:paraId="7411D1FE" w14:textId="77777777" w:rsidTr="001D47D4">
        <w:trPr>
          <w:trHeight w:val="288"/>
        </w:trPr>
        <w:tc>
          <w:tcPr>
            <w:tcW w:w="3235" w:type="dxa"/>
            <w:noWrap/>
            <w:hideMark/>
          </w:tcPr>
          <w:p w14:paraId="451D4B66" w14:textId="77777777" w:rsidR="001D47D4" w:rsidRPr="0075578B" w:rsidRDefault="001D47D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ADL</w:t>
            </w:r>
          </w:p>
        </w:tc>
        <w:tc>
          <w:tcPr>
            <w:tcW w:w="4500" w:type="dxa"/>
            <w:noWrap/>
            <w:hideMark/>
          </w:tcPr>
          <w:p w14:paraId="0FE25349" w14:textId="77777777" w:rsidR="001D47D4" w:rsidRPr="0075578B" w:rsidRDefault="001D47D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iADL</w:t>
            </w:r>
          </w:p>
        </w:tc>
        <w:tc>
          <w:tcPr>
            <w:tcW w:w="1890" w:type="dxa"/>
            <w:noWrap/>
            <w:hideMark/>
          </w:tcPr>
          <w:p w14:paraId="78A1D914" w14:textId="77777777" w:rsidR="001D47D4" w:rsidRPr="0075578B" w:rsidRDefault="001D47D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</w:tr>
      <w:tr w:rsidR="001D47D4" w:rsidRPr="0075578B" w14:paraId="348253C9" w14:textId="77777777" w:rsidTr="001D47D4">
        <w:trPr>
          <w:trHeight w:val="288"/>
        </w:trPr>
        <w:tc>
          <w:tcPr>
            <w:tcW w:w="3235" w:type="dxa"/>
            <w:noWrap/>
            <w:hideMark/>
          </w:tcPr>
          <w:p w14:paraId="6AB1F5AE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Activities of Daily Living - General</w:t>
            </w:r>
          </w:p>
        </w:tc>
        <w:tc>
          <w:tcPr>
            <w:tcW w:w="4500" w:type="dxa"/>
            <w:noWrap/>
            <w:hideMark/>
          </w:tcPr>
          <w:p w14:paraId="482B1084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Instrumental Activities of Daily Living - General</w:t>
            </w:r>
          </w:p>
        </w:tc>
        <w:tc>
          <w:tcPr>
            <w:tcW w:w="1890" w:type="dxa"/>
            <w:noWrap/>
            <w:hideMark/>
          </w:tcPr>
          <w:p w14:paraId="37257EE8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Dementia Severity</w:t>
            </w:r>
          </w:p>
        </w:tc>
      </w:tr>
      <w:tr w:rsidR="001D47D4" w:rsidRPr="0075578B" w14:paraId="4B791E91" w14:textId="77777777" w:rsidTr="001D47D4">
        <w:trPr>
          <w:trHeight w:val="288"/>
        </w:trPr>
        <w:tc>
          <w:tcPr>
            <w:tcW w:w="3235" w:type="dxa"/>
            <w:noWrap/>
            <w:hideMark/>
          </w:tcPr>
          <w:p w14:paraId="06D52721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Grooming</w:t>
            </w:r>
          </w:p>
        </w:tc>
        <w:tc>
          <w:tcPr>
            <w:tcW w:w="4500" w:type="dxa"/>
            <w:noWrap/>
            <w:hideMark/>
          </w:tcPr>
          <w:p w14:paraId="3A4AE00D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Shopping</w:t>
            </w:r>
          </w:p>
        </w:tc>
        <w:tc>
          <w:tcPr>
            <w:tcW w:w="1890" w:type="dxa"/>
            <w:noWrap/>
            <w:hideMark/>
          </w:tcPr>
          <w:p w14:paraId="65821C00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Hospice</w:t>
            </w:r>
          </w:p>
        </w:tc>
      </w:tr>
      <w:tr w:rsidR="001D47D4" w:rsidRPr="0075578B" w14:paraId="49313F7F" w14:textId="77777777" w:rsidTr="001D47D4">
        <w:trPr>
          <w:trHeight w:val="288"/>
        </w:trPr>
        <w:tc>
          <w:tcPr>
            <w:tcW w:w="3235" w:type="dxa"/>
            <w:noWrap/>
            <w:hideMark/>
          </w:tcPr>
          <w:p w14:paraId="0096701B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Hygiene</w:t>
            </w:r>
          </w:p>
        </w:tc>
        <w:tc>
          <w:tcPr>
            <w:tcW w:w="4500" w:type="dxa"/>
            <w:noWrap/>
            <w:hideMark/>
          </w:tcPr>
          <w:p w14:paraId="26575D9A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Housekeeping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00AEB3B8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47D4" w:rsidRPr="0075578B" w14:paraId="133DBEC8" w14:textId="77777777" w:rsidTr="001D47D4">
        <w:trPr>
          <w:trHeight w:val="288"/>
        </w:trPr>
        <w:tc>
          <w:tcPr>
            <w:tcW w:w="3235" w:type="dxa"/>
            <w:noWrap/>
            <w:hideMark/>
          </w:tcPr>
          <w:p w14:paraId="015DBC54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Bathing</w:t>
            </w:r>
          </w:p>
        </w:tc>
        <w:tc>
          <w:tcPr>
            <w:tcW w:w="4500" w:type="dxa"/>
            <w:noWrap/>
            <w:hideMark/>
          </w:tcPr>
          <w:p w14:paraId="040E86EF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Driving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3C5B3CF1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47D4" w:rsidRPr="0075578B" w14:paraId="6ED81DBF" w14:textId="77777777" w:rsidTr="001D47D4">
        <w:trPr>
          <w:trHeight w:val="288"/>
        </w:trPr>
        <w:tc>
          <w:tcPr>
            <w:tcW w:w="3235" w:type="dxa"/>
            <w:noWrap/>
            <w:hideMark/>
          </w:tcPr>
          <w:p w14:paraId="42CCAEFC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Dressing</w:t>
            </w:r>
          </w:p>
        </w:tc>
        <w:tc>
          <w:tcPr>
            <w:tcW w:w="4500" w:type="dxa"/>
            <w:noWrap/>
            <w:hideMark/>
          </w:tcPr>
          <w:p w14:paraId="4161D975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Public Transportation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61E02429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47D4" w:rsidRPr="0075578B" w14:paraId="206A3330" w14:textId="77777777" w:rsidTr="001D47D4">
        <w:trPr>
          <w:trHeight w:val="288"/>
        </w:trPr>
        <w:tc>
          <w:tcPr>
            <w:tcW w:w="3235" w:type="dxa"/>
            <w:noWrap/>
            <w:hideMark/>
          </w:tcPr>
          <w:p w14:paraId="73FA14F4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Feeding</w:t>
            </w:r>
          </w:p>
        </w:tc>
        <w:tc>
          <w:tcPr>
            <w:tcW w:w="4500" w:type="dxa"/>
            <w:noWrap/>
            <w:hideMark/>
          </w:tcPr>
          <w:p w14:paraId="5C02DC7C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Finances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74D16705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47D4" w:rsidRPr="0075578B" w14:paraId="7BEC23FF" w14:textId="77777777" w:rsidTr="001D47D4">
        <w:trPr>
          <w:trHeight w:val="288"/>
        </w:trPr>
        <w:tc>
          <w:tcPr>
            <w:tcW w:w="3235" w:type="dxa"/>
            <w:noWrap/>
            <w:hideMark/>
          </w:tcPr>
          <w:p w14:paraId="253A8265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Ambulating</w:t>
            </w:r>
          </w:p>
        </w:tc>
        <w:tc>
          <w:tcPr>
            <w:tcW w:w="4500" w:type="dxa"/>
            <w:noWrap/>
            <w:hideMark/>
          </w:tcPr>
          <w:p w14:paraId="50A91AE2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Cooking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027920CE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47D4" w:rsidRPr="0075578B" w14:paraId="12D7DEF8" w14:textId="77777777" w:rsidTr="001D47D4">
        <w:trPr>
          <w:trHeight w:val="288"/>
        </w:trPr>
        <w:tc>
          <w:tcPr>
            <w:tcW w:w="3235" w:type="dxa"/>
            <w:noWrap/>
            <w:hideMark/>
          </w:tcPr>
          <w:p w14:paraId="2D2DF170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Toileting</w:t>
            </w:r>
          </w:p>
        </w:tc>
        <w:tc>
          <w:tcPr>
            <w:tcW w:w="4500" w:type="dxa"/>
            <w:noWrap/>
            <w:hideMark/>
          </w:tcPr>
          <w:p w14:paraId="56943392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Medication Management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0E8B58BC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47D4" w:rsidRPr="0075578B" w14:paraId="426FC4A4" w14:textId="77777777" w:rsidTr="001D47D4">
        <w:trPr>
          <w:trHeight w:val="288"/>
        </w:trPr>
        <w:tc>
          <w:tcPr>
            <w:tcW w:w="3235" w:type="dxa"/>
            <w:noWrap/>
            <w:hideMark/>
          </w:tcPr>
          <w:p w14:paraId="7E918C2F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Incontinence</w:t>
            </w:r>
          </w:p>
        </w:tc>
        <w:tc>
          <w:tcPr>
            <w:tcW w:w="4500" w:type="dxa"/>
            <w:noWrap/>
            <w:hideMark/>
          </w:tcPr>
          <w:p w14:paraId="30BBDAD7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Telephone Use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31C73602" w14:textId="77777777" w:rsidR="001D47D4" w:rsidRPr="0075578B" w:rsidRDefault="001D47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CB69FFC" w14:textId="77777777" w:rsidR="00007ACD" w:rsidRPr="00BB54A2" w:rsidRDefault="00007ACD" w:rsidP="00007ACD">
      <w:pPr>
        <w:rPr>
          <w:rFonts w:ascii="Arial" w:hAnsi="Arial" w:cs="Arial"/>
          <w:b/>
          <w:bCs/>
        </w:rPr>
      </w:pPr>
    </w:p>
    <w:p w14:paraId="527C8A75" w14:textId="77777777" w:rsidR="00BB54A2" w:rsidRDefault="00BB54A2">
      <w:pPr>
        <w:rPr>
          <w:rFonts w:ascii="Arial" w:hAnsi="Arial" w:cs="Arial"/>
          <w:b/>
          <w:bCs/>
          <w:sz w:val="24"/>
          <w:szCs w:val="24"/>
        </w:rPr>
      </w:pPr>
    </w:p>
    <w:p w14:paraId="22F83A0A" w14:textId="77777777" w:rsidR="00BB54A2" w:rsidRDefault="00BB54A2">
      <w:pPr>
        <w:rPr>
          <w:rFonts w:ascii="Arial" w:hAnsi="Arial" w:cs="Arial"/>
          <w:b/>
          <w:bCs/>
          <w:sz w:val="24"/>
          <w:szCs w:val="24"/>
        </w:rPr>
      </w:pPr>
    </w:p>
    <w:p w14:paraId="0C31EA6E" w14:textId="77777777" w:rsidR="00BB54A2" w:rsidRDefault="00BB54A2">
      <w:pPr>
        <w:rPr>
          <w:rFonts w:ascii="Arial" w:hAnsi="Arial" w:cs="Arial"/>
          <w:b/>
          <w:bCs/>
          <w:sz w:val="24"/>
          <w:szCs w:val="24"/>
        </w:rPr>
      </w:pPr>
    </w:p>
    <w:p w14:paraId="4B3A37A7" w14:textId="77777777" w:rsidR="00BB54A2" w:rsidRDefault="00BB54A2">
      <w:pPr>
        <w:rPr>
          <w:rFonts w:ascii="Arial" w:hAnsi="Arial" w:cs="Arial"/>
          <w:b/>
          <w:bCs/>
          <w:sz w:val="24"/>
          <w:szCs w:val="24"/>
        </w:rPr>
      </w:pPr>
    </w:p>
    <w:p w14:paraId="2E75393E" w14:textId="77777777" w:rsidR="00BB54A2" w:rsidRDefault="00BB54A2">
      <w:pPr>
        <w:rPr>
          <w:rFonts w:ascii="Arial" w:hAnsi="Arial" w:cs="Arial"/>
          <w:b/>
          <w:bCs/>
          <w:sz w:val="24"/>
          <w:szCs w:val="24"/>
        </w:rPr>
      </w:pPr>
    </w:p>
    <w:p w14:paraId="43020B7B" w14:textId="77777777" w:rsidR="00BB54A2" w:rsidRDefault="00BB54A2">
      <w:pPr>
        <w:rPr>
          <w:rFonts w:ascii="Arial" w:hAnsi="Arial" w:cs="Arial"/>
          <w:b/>
          <w:bCs/>
          <w:sz w:val="24"/>
          <w:szCs w:val="24"/>
        </w:rPr>
      </w:pPr>
    </w:p>
    <w:p w14:paraId="6E15AF48" w14:textId="77777777" w:rsidR="00BB54A2" w:rsidRDefault="00BB54A2">
      <w:pPr>
        <w:rPr>
          <w:rFonts w:ascii="Arial" w:hAnsi="Arial" w:cs="Arial"/>
          <w:b/>
          <w:bCs/>
          <w:sz w:val="24"/>
          <w:szCs w:val="24"/>
        </w:rPr>
      </w:pPr>
    </w:p>
    <w:p w14:paraId="78C15489" w14:textId="77777777" w:rsidR="00BB54A2" w:rsidRDefault="00BB54A2">
      <w:pPr>
        <w:rPr>
          <w:rFonts w:ascii="Arial" w:hAnsi="Arial" w:cs="Arial"/>
          <w:b/>
          <w:bCs/>
          <w:sz w:val="24"/>
          <w:szCs w:val="24"/>
        </w:rPr>
      </w:pPr>
    </w:p>
    <w:p w14:paraId="23762C75" w14:textId="77777777" w:rsidR="00BB54A2" w:rsidRDefault="00BB54A2">
      <w:pPr>
        <w:rPr>
          <w:rFonts w:ascii="Arial" w:hAnsi="Arial" w:cs="Arial"/>
          <w:b/>
          <w:bCs/>
          <w:sz w:val="24"/>
          <w:szCs w:val="24"/>
        </w:rPr>
      </w:pPr>
    </w:p>
    <w:p w14:paraId="5C0F0B89" w14:textId="77777777" w:rsidR="00BB54A2" w:rsidRDefault="00BB54A2">
      <w:pPr>
        <w:rPr>
          <w:rFonts w:ascii="Arial" w:hAnsi="Arial" w:cs="Arial"/>
          <w:b/>
          <w:bCs/>
          <w:sz w:val="24"/>
          <w:szCs w:val="24"/>
        </w:rPr>
      </w:pPr>
    </w:p>
    <w:p w14:paraId="04CF58DF" w14:textId="77777777" w:rsidR="00BB54A2" w:rsidRDefault="00BB54A2">
      <w:pPr>
        <w:rPr>
          <w:rFonts w:ascii="Arial" w:hAnsi="Arial" w:cs="Arial"/>
          <w:b/>
          <w:bCs/>
          <w:sz w:val="24"/>
          <w:szCs w:val="24"/>
        </w:rPr>
      </w:pPr>
    </w:p>
    <w:p w14:paraId="5518B697" w14:textId="77777777" w:rsidR="00BB54A2" w:rsidRDefault="00BB54A2">
      <w:pPr>
        <w:rPr>
          <w:rFonts w:ascii="Arial" w:hAnsi="Arial" w:cs="Arial"/>
          <w:b/>
          <w:bCs/>
          <w:sz w:val="24"/>
          <w:szCs w:val="24"/>
        </w:rPr>
      </w:pPr>
    </w:p>
    <w:p w14:paraId="17137200" w14:textId="77777777" w:rsidR="00BB54A2" w:rsidRDefault="00BB54A2">
      <w:pPr>
        <w:rPr>
          <w:rFonts w:ascii="Arial" w:hAnsi="Arial" w:cs="Arial"/>
          <w:b/>
          <w:bCs/>
          <w:sz w:val="24"/>
          <w:szCs w:val="24"/>
        </w:rPr>
      </w:pPr>
    </w:p>
    <w:p w14:paraId="579A500E" w14:textId="77777777" w:rsidR="00BB54A2" w:rsidRDefault="00BB54A2">
      <w:pPr>
        <w:rPr>
          <w:rFonts w:ascii="Arial" w:hAnsi="Arial" w:cs="Arial"/>
          <w:b/>
          <w:bCs/>
          <w:sz w:val="24"/>
          <w:szCs w:val="24"/>
        </w:rPr>
      </w:pPr>
    </w:p>
    <w:p w14:paraId="0BD47A82" w14:textId="77777777" w:rsidR="00BB54A2" w:rsidRDefault="00BB54A2">
      <w:pPr>
        <w:rPr>
          <w:rFonts w:ascii="Arial" w:hAnsi="Arial" w:cs="Arial"/>
          <w:b/>
          <w:bCs/>
          <w:sz w:val="24"/>
          <w:szCs w:val="24"/>
        </w:rPr>
      </w:pPr>
    </w:p>
    <w:p w14:paraId="6A057166" w14:textId="77777777" w:rsidR="00BB54A2" w:rsidRDefault="00BB54A2">
      <w:pPr>
        <w:rPr>
          <w:rFonts w:ascii="Arial" w:hAnsi="Arial" w:cs="Arial"/>
          <w:b/>
          <w:bCs/>
          <w:sz w:val="24"/>
          <w:szCs w:val="24"/>
        </w:rPr>
      </w:pPr>
    </w:p>
    <w:p w14:paraId="349BE50D" w14:textId="77777777" w:rsidR="00BB54A2" w:rsidRDefault="00BB54A2">
      <w:pPr>
        <w:rPr>
          <w:rFonts w:ascii="Arial" w:hAnsi="Arial" w:cs="Arial"/>
          <w:b/>
          <w:bCs/>
          <w:sz w:val="24"/>
          <w:szCs w:val="24"/>
        </w:rPr>
      </w:pPr>
    </w:p>
    <w:p w14:paraId="6364CD6E" w14:textId="77777777" w:rsidR="00BB54A2" w:rsidRDefault="00BB54A2">
      <w:pPr>
        <w:rPr>
          <w:rFonts w:ascii="Arial" w:hAnsi="Arial" w:cs="Arial"/>
          <w:b/>
          <w:bCs/>
          <w:sz w:val="24"/>
          <w:szCs w:val="24"/>
        </w:rPr>
      </w:pPr>
    </w:p>
    <w:p w14:paraId="3BF471D9" w14:textId="45800B43" w:rsidR="00BB54A2" w:rsidRDefault="00BB54A2">
      <w:pPr>
        <w:rPr>
          <w:rFonts w:ascii="Arial" w:hAnsi="Arial" w:cs="Arial"/>
          <w:b/>
          <w:bCs/>
          <w:sz w:val="24"/>
          <w:szCs w:val="24"/>
        </w:rPr>
      </w:pPr>
    </w:p>
    <w:p w14:paraId="5C3CD0D2" w14:textId="77777777" w:rsidR="0075578B" w:rsidRDefault="0075578B">
      <w:pPr>
        <w:rPr>
          <w:rFonts w:ascii="Arial" w:hAnsi="Arial" w:cs="Arial"/>
          <w:b/>
          <w:bCs/>
          <w:sz w:val="24"/>
          <w:szCs w:val="24"/>
        </w:rPr>
      </w:pPr>
    </w:p>
    <w:p w14:paraId="663ED740" w14:textId="751EEF5C" w:rsidR="008826E1" w:rsidRPr="00BB54A2" w:rsidRDefault="00BB54A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EF2CD0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="0089066F">
        <w:rPr>
          <w:rFonts w:ascii="Arial" w:hAnsi="Arial" w:cs="Arial"/>
          <w:b/>
          <w:bCs/>
          <w:sz w:val="24"/>
          <w:szCs w:val="24"/>
        </w:rPr>
        <w:t>.</w:t>
      </w:r>
      <w:r w:rsidR="00E56A4B" w:rsidRPr="00BB54A2">
        <w:rPr>
          <w:rFonts w:ascii="Arial" w:hAnsi="Arial" w:cs="Arial"/>
          <w:b/>
          <w:bCs/>
          <w:sz w:val="24"/>
          <w:szCs w:val="24"/>
        </w:rPr>
        <w:t xml:space="preserve"> </w:t>
      </w:r>
      <w:r w:rsidR="008826E1" w:rsidRPr="0089066F">
        <w:rPr>
          <w:rFonts w:ascii="Arial" w:hAnsi="Arial" w:cs="Arial"/>
          <w:sz w:val="24"/>
          <w:szCs w:val="24"/>
        </w:rPr>
        <w:t xml:space="preserve">ADL </w:t>
      </w:r>
      <w:r w:rsidR="00416004" w:rsidRPr="0089066F">
        <w:rPr>
          <w:rFonts w:ascii="Arial" w:hAnsi="Arial" w:cs="Arial"/>
          <w:sz w:val="24"/>
          <w:szCs w:val="24"/>
        </w:rPr>
        <w:t>m</w:t>
      </w:r>
      <w:r w:rsidR="008826E1" w:rsidRPr="0089066F">
        <w:rPr>
          <w:rFonts w:ascii="Arial" w:hAnsi="Arial" w:cs="Arial"/>
          <w:sz w:val="24"/>
          <w:szCs w:val="24"/>
        </w:rPr>
        <w:t xml:space="preserve">odel </w:t>
      </w:r>
      <w:r w:rsidR="00416004" w:rsidRPr="0089066F">
        <w:rPr>
          <w:rFonts w:ascii="Arial" w:hAnsi="Arial" w:cs="Arial"/>
          <w:sz w:val="24"/>
          <w:szCs w:val="24"/>
        </w:rPr>
        <w:t>p</w:t>
      </w:r>
      <w:r w:rsidR="008826E1" w:rsidRPr="0089066F">
        <w:rPr>
          <w:rFonts w:ascii="Arial" w:hAnsi="Arial" w:cs="Arial"/>
          <w:sz w:val="24"/>
          <w:szCs w:val="24"/>
        </w:rPr>
        <w:t>arameters</w:t>
      </w:r>
      <w:r w:rsidR="0089066F" w:rsidRPr="0089066F">
        <w:rPr>
          <w:rFonts w:ascii="Arial" w:hAnsi="Arial" w:cs="Arial"/>
          <w:sz w:val="24"/>
          <w:szCs w:val="24"/>
        </w:rPr>
        <w:t>.</w:t>
      </w:r>
    </w:p>
    <w:p w14:paraId="7B3F792C" w14:textId="3B1D186D" w:rsidR="00A8093C" w:rsidRPr="0075578B" w:rsidRDefault="00B90105">
      <w:pPr>
        <w:rPr>
          <w:rFonts w:ascii="Arial" w:hAnsi="Arial" w:cs="Arial"/>
          <w:sz w:val="20"/>
          <w:szCs w:val="20"/>
        </w:rPr>
      </w:pPr>
      <w:r w:rsidRPr="0075578B">
        <w:rPr>
          <w:rFonts w:ascii="Arial" w:hAnsi="Arial" w:cs="Arial"/>
          <w:sz w:val="20"/>
          <w:szCs w:val="20"/>
        </w:rPr>
        <w:t>Logistic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90105" w:rsidRPr="0075578B" w14:paraId="206B2BBC" w14:textId="77777777" w:rsidTr="00B90105">
        <w:tc>
          <w:tcPr>
            <w:tcW w:w="4675" w:type="dxa"/>
          </w:tcPr>
          <w:p w14:paraId="3EFD0567" w14:textId="3DB7A0E0" w:rsidR="00B90105" w:rsidRPr="0075578B" w:rsidRDefault="00B901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675" w:type="dxa"/>
          </w:tcPr>
          <w:p w14:paraId="0BC5055B" w14:textId="188A03C6" w:rsidR="00B90105" w:rsidRPr="0075578B" w:rsidRDefault="00B901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B90105" w:rsidRPr="0075578B" w14:paraId="69C494A1" w14:textId="77777777" w:rsidTr="00B90105">
        <w:tc>
          <w:tcPr>
            <w:tcW w:w="4675" w:type="dxa"/>
          </w:tcPr>
          <w:p w14:paraId="4A797D33" w14:textId="76041B9D" w:rsidR="00B90105" w:rsidRPr="0075578B" w:rsidRDefault="00C722FF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Max iterations</w:t>
            </w:r>
          </w:p>
        </w:tc>
        <w:tc>
          <w:tcPr>
            <w:tcW w:w="4675" w:type="dxa"/>
          </w:tcPr>
          <w:p w14:paraId="31C4E652" w14:textId="79859105" w:rsidR="00C722FF" w:rsidRPr="0075578B" w:rsidRDefault="00C722FF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</w:tr>
      <w:tr w:rsidR="00C722FF" w:rsidRPr="0075578B" w14:paraId="6CFC8D4F" w14:textId="77777777" w:rsidTr="00B90105">
        <w:tc>
          <w:tcPr>
            <w:tcW w:w="4675" w:type="dxa"/>
          </w:tcPr>
          <w:p w14:paraId="47DA9880" w14:textId="70A60EF2" w:rsidR="00C722FF" w:rsidRPr="0075578B" w:rsidRDefault="00C722FF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Learning rate</w:t>
            </w:r>
          </w:p>
        </w:tc>
        <w:tc>
          <w:tcPr>
            <w:tcW w:w="4675" w:type="dxa"/>
          </w:tcPr>
          <w:p w14:paraId="2819486F" w14:textId="5F447F54" w:rsidR="00C722FF" w:rsidRPr="0075578B" w:rsidRDefault="00C722FF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Adaptive</w:t>
            </w:r>
          </w:p>
        </w:tc>
      </w:tr>
      <w:tr w:rsidR="00C722FF" w:rsidRPr="0075578B" w14:paraId="30129273" w14:textId="77777777" w:rsidTr="00B90105">
        <w:tc>
          <w:tcPr>
            <w:tcW w:w="4675" w:type="dxa"/>
          </w:tcPr>
          <w:p w14:paraId="2FC5F860" w14:textId="3792074F" w:rsidR="00C722FF" w:rsidRPr="0075578B" w:rsidRDefault="00C722FF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Eta0</w:t>
            </w:r>
            <w:r w:rsidR="004A2FAF" w:rsidRPr="0075578B">
              <w:rPr>
                <w:rFonts w:ascii="Arial" w:hAnsi="Arial" w:cs="Arial"/>
                <w:sz w:val="20"/>
                <w:szCs w:val="20"/>
              </w:rPr>
              <w:t xml:space="preserve"> (initial learning rate)</w:t>
            </w:r>
          </w:p>
        </w:tc>
        <w:tc>
          <w:tcPr>
            <w:tcW w:w="4675" w:type="dxa"/>
          </w:tcPr>
          <w:p w14:paraId="58D64B46" w14:textId="36EC7952" w:rsidR="00C722FF" w:rsidRPr="0075578B" w:rsidRDefault="00C722FF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</w:tbl>
    <w:p w14:paraId="1D45EC82" w14:textId="66844596" w:rsidR="00B90105" w:rsidRPr="0075578B" w:rsidRDefault="00B90105">
      <w:pPr>
        <w:rPr>
          <w:rFonts w:ascii="Arial" w:hAnsi="Arial" w:cs="Arial"/>
          <w:sz w:val="20"/>
          <w:szCs w:val="20"/>
        </w:rPr>
      </w:pPr>
    </w:p>
    <w:p w14:paraId="71B936C9" w14:textId="01AF2F96" w:rsidR="00B90105" w:rsidRPr="0075578B" w:rsidRDefault="00B90105" w:rsidP="00B90105">
      <w:pPr>
        <w:rPr>
          <w:rFonts w:ascii="Arial" w:hAnsi="Arial" w:cs="Arial"/>
          <w:sz w:val="20"/>
          <w:szCs w:val="20"/>
        </w:rPr>
      </w:pPr>
      <w:r w:rsidRPr="0075578B">
        <w:rPr>
          <w:rFonts w:ascii="Arial" w:hAnsi="Arial" w:cs="Arial"/>
          <w:sz w:val="20"/>
          <w:szCs w:val="20"/>
        </w:rPr>
        <w:t>L</w:t>
      </w:r>
      <w:r w:rsidR="00A94A7D">
        <w:rPr>
          <w:rFonts w:ascii="Arial" w:hAnsi="Arial" w:cs="Arial"/>
          <w:sz w:val="20"/>
          <w:szCs w:val="20"/>
        </w:rPr>
        <w:t>ASS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90105" w:rsidRPr="0075578B" w14:paraId="0FAB2F7E" w14:textId="77777777" w:rsidTr="0094407E">
        <w:tc>
          <w:tcPr>
            <w:tcW w:w="4675" w:type="dxa"/>
          </w:tcPr>
          <w:p w14:paraId="6977AA0A" w14:textId="77777777" w:rsidR="00B90105" w:rsidRPr="0075578B" w:rsidRDefault="00B90105" w:rsidP="009440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675" w:type="dxa"/>
          </w:tcPr>
          <w:p w14:paraId="2EC32690" w14:textId="77777777" w:rsidR="00B90105" w:rsidRPr="0075578B" w:rsidRDefault="00B90105" w:rsidP="009440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C722FF" w:rsidRPr="0075578B" w14:paraId="1DDD8A27" w14:textId="77777777" w:rsidTr="0094407E">
        <w:tc>
          <w:tcPr>
            <w:tcW w:w="4675" w:type="dxa"/>
          </w:tcPr>
          <w:p w14:paraId="26BA979A" w14:textId="77777777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Max iterations</w:t>
            </w:r>
          </w:p>
        </w:tc>
        <w:tc>
          <w:tcPr>
            <w:tcW w:w="4675" w:type="dxa"/>
          </w:tcPr>
          <w:p w14:paraId="5F56BEAB" w14:textId="522FE2A4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</w:tr>
      <w:tr w:rsidR="00C722FF" w:rsidRPr="0075578B" w14:paraId="37C586FB" w14:textId="77777777" w:rsidTr="0094407E">
        <w:tc>
          <w:tcPr>
            <w:tcW w:w="4675" w:type="dxa"/>
          </w:tcPr>
          <w:p w14:paraId="5709C073" w14:textId="77777777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Learning rate</w:t>
            </w:r>
          </w:p>
        </w:tc>
        <w:tc>
          <w:tcPr>
            <w:tcW w:w="4675" w:type="dxa"/>
          </w:tcPr>
          <w:p w14:paraId="2C28E427" w14:textId="77777777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Adaptive</w:t>
            </w:r>
          </w:p>
        </w:tc>
      </w:tr>
      <w:tr w:rsidR="00C722FF" w:rsidRPr="0075578B" w14:paraId="74407C46" w14:textId="77777777" w:rsidTr="0094407E">
        <w:tc>
          <w:tcPr>
            <w:tcW w:w="4675" w:type="dxa"/>
          </w:tcPr>
          <w:p w14:paraId="2FD82AB8" w14:textId="736A331C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Eta0</w:t>
            </w:r>
            <w:r w:rsidR="004A2FAF" w:rsidRPr="0075578B">
              <w:rPr>
                <w:rFonts w:ascii="Arial" w:hAnsi="Arial" w:cs="Arial"/>
                <w:sz w:val="20"/>
                <w:szCs w:val="20"/>
              </w:rPr>
              <w:t xml:space="preserve"> (initial learning rate)</w:t>
            </w:r>
          </w:p>
        </w:tc>
        <w:tc>
          <w:tcPr>
            <w:tcW w:w="4675" w:type="dxa"/>
          </w:tcPr>
          <w:p w14:paraId="12EB9F07" w14:textId="044A9193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</w:tbl>
    <w:p w14:paraId="7B6E6F25" w14:textId="3085EE2E" w:rsidR="00B90105" w:rsidRPr="0075578B" w:rsidRDefault="00B90105">
      <w:pPr>
        <w:rPr>
          <w:rFonts w:ascii="Arial" w:hAnsi="Arial" w:cs="Arial"/>
          <w:sz w:val="20"/>
          <w:szCs w:val="20"/>
        </w:rPr>
      </w:pPr>
    </w:p>
    <w:p w14:paraId="67FBBDF3" w14:textId="1D51B84A" w:rsidR="00B90105" w:rsidRPr="0075578B" w:rsidRDefault="00B90105" w:rsidP="00B90105">
      <w:pPr>
        <w:tabs>
          <w:tab w:val="left" w:pos="3280"/>
        </w:tabs>
        <w:rPr>
          <w:rFonts w:ascii="Arial" w:hAnsi="Arial" w:cs="Arial"/>
          <w:sz w:val="20"/>
          <w:szCs w:val="20"/>
        </w:rPr>
      </w:pPr>
      <w:r w:rsidRPr="0075578B">
        <w:rPr>
          <w:rFonts w:ascii="Arial" w:hAnsi="Arial" w:cs="Arial"/>
          <w:sz w:val="20"/>
          <w:szCs w:val="20"/>
        </w:rPr>
        <w:t>SVM</w:t>
      </w:r>
      <w:r w:rsidRPr="0075578B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90105" w:rsidRPr="0075578B" w14:paraId="3644DF60" w14:textId="77777777" w:rsidTr="0094407E">
        <w:tc>
          <w:tcPr>
            <w:tcW w:w="4675" w:type="dxa"/>
          </w:tcPr>
          <w:p w14:paraId="3FB2FD9A" w14:textId="77777777" w:rsidR="00B90105" w:rsidRPr="0075578B" w:rsidRDefault="00B90105" w:rsidP="009440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675" w:type="dxa"/>
          </w:tcPr>
          <w:p w14:paraId="50B7CD1E" w14:textId="77777777" w:rsidR="00B90105" w:rsidRPr="0075578B" w:rsidRDefault="00B90105" w:rsidP="009440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C722FF" w:rsidRPr="0075578B" w14:paraId="46958BA8" w14:textId="77777777" w:rsidTr="0094407E">
        <w:tc>
          <w:tcPr>
            <w:tcW w:w="4675" w:type="dxa"/>
          </w:tcPr>
          <w:p w14:paraId="6E3DBC2E" w14:textId="77777777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Max iterations</w:t>
            </w:r>
          </w:p>
        </w:tc>
        <w:tc>
          <w:tcPr>
            <w:tcW w:w="4675" w:type="dxa"/>
          </w:tcPr>
          <w:p w14:paraId="51690FF2" w14:textId="77777777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</w:tr>
      <w:tr w:rsidR="00C722FF" w:rsidRPr="0075578B" w14:paraId="0AFD89A9" w14:textId="77777777" w:rsidTr="0094407E">
        <w:tc>
          <w:tcPr>
            <w:tcW w:w="4675" w:type="dxa"/>
          </w:tcPr>
          <w:p w14:paraId="721B9694" w14:textId="77777777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Learning rate</w:t>
            </w:r>
          </w:p>
        </w:tc>
        <w:tc>
          <w:tcPr>
            <w:tcW w:w="4675" w:type="dxa"/>
          </w:tcPr>
          <w:p w14:paraId="276C90D9" w14:textId="77777777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Adaptive</w:t>
            </w:r>
          </w:p>
        </w:tc>
      </w:tr>
      <w:tr w:rsidR="00C722FF" w:rsidRPr="0075578B" w14:paraId="681940CA" w14:textId="77777777" w:rsidTr="0094407E">
        <w:tc>
          <w:tcPr>
            <w:tcW w:w="4675" w:type="dxa"/>
          </w:tcPr>
          <w:p w14:paraId="3B96CE0B" w14:textId="0F8A9850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Eta0</w:t>
            </w:r>
            <w:r w:rsidR="004A2FAF" w:rsidRPr="0075578B">
              <w:rPr>
                <w:rFonts w:ascii="Arial" w:hAnsi="Arial" w:cs="Arial"/>
                <w:sz w:val="20"/>
                <w:szCs w:val="20"/>
              </w:rPr>
              <w:t xml:space="preserve"> (initial learning rate)</w:t>
            </w:r>
          </w:p>
        </w:tc>
        <w:tc>
          <w:tcPr>
            <w:tcW w:w="4675" w:type="dxa"/>
          </w:tcPr>
          <w:p w14:paraId="236B57EF" w14:textId="060FDE76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</w:tbl>
    <w:p w14:paraId="1D0F1DED" w14:textId="235FB228" w:rsidR="00B90105" w:rsidRPr="0075578B" w:rsidRDefault="00B90105">
      <w:pPr>
        <w:rPr>
          <w:rFonts w:ascii="Arial" w:hAnsi="Arial" w:cs="Arial"/>
          <w:sz w:val="20"/>
          <w:szCs w:val="20"/>
        </w:rPr>
      </w:pPr>
    </w:p>
    <w:p w14:paraId="76E6AFD0" w14:textId="3657B0CB" w:rsidR="00B90105" w:rsidRPr="0075578B" w:rsidRDefault="00B90105" w:rsidP="00B90105">
      <w:pPr>
        <w:rPr>
          <w:rFonts w:ascii="Arial" w:hAnsi="Arial" w:cs="Arial"/>
          <w:sz w:val="20"/>
          <w:szCs w:val="20"/>
        </w:rPr>
      </w:pPr>
      <w:r w:rsidRPr="0075578B">
        <w:rPr>
          <w:rFonts w:ascii="Arial" w:hAnsi="Arial" w:cs="Arial"/>
          <w:sz w:val="20"/>
          <w:szCs w:val="20"/>
        </w:rPr>
        <w:t>Random For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90105" w:rsidRPr="0075578B" w14:paraId="6E691439" w14:textId="77777777" w:rsidTr="0094407E">
        <w:tc>
          <w:tcPr>
            <w:tcW w:w="4675" w:type="dxa"/>
          </w:tcPr>
          <w:p w14:paraId="0AF3A4EB" w14:textId="77777777" w:rsidR="00B90105" w:rsidRPr="0075578B" w:rsidRDefault="00B90105" w:rsidP="009440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675" w:type="dxa"/>
          </w:tcPr>
          <w:p w14:paraId="400A83A4" w14:textId="77777777" w:rsidR="00B90105" w:rsidRPr="0075578B" w:rsidRDefault="00B90105" w:rsidP="009440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B90105" w:rsidRPr="0075578B" w14:paraId="69C7E458" w14:textId="77777777" w:rsidTr="0094407E">
        <w:tc>
          <w:tcPr>
            <w:tcW w:w="4675" w:type="dxa"/>
          </w:tcPr>
          <w:p w14:paraId="5039D341" w14:textId="4B0A3725" w:rsidR="00B90105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N estimators</w:t>
            </w:r>
          </w:p>
        </w:tc>
        <w:tc>
          <w:tcPr>
            <w:tcW w:w="4675" w:type="dxa"/>
          </w:tcPr>
          <w:p w14:paraId="556A4AE4" w14:textId="560A97D9" w:rsidR="00B90105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C722FF" w:rsidRPr="0075578B" w14:paraId="3776C649" w14:textId="77777777" w:rsidTr="0094407E">
        <w:tc>
          <w:tcPr>
            <w:tcW w:w="4675" w:type="dxa"/>
          </w:tcPr>
          <w:p w14:paraId="2798C439" w14:textId="72CD8777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Max depth</w:t>
            </w:r>
          </w:p>
        </w:tc>
        <w:tc>
          <w:tcPr>
            <w:tcW w:w="4675" w:type="dxa"/>
          </w:tcPr>
          <w:p w14:paraId="2AAC84FE" w14:textId="0D1B93E7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</w:tbl>
    <w:p w14:paraId="29427DF4" w14:textId="348FE3CE" w:rsidR="00B90105" w:rsidRPr="0075578B" w:rsidRDefault="00B90105">
      <w:pPr>
        <w:rPr>
          <w:rFonts w:ascii="Arial" w:hAnsi="Arial" w:cs="Arial"/>
          <w:sz w:val="20"/>
          <w:szCs w:val="20"/>
        </w:rPr>
      </w:pPr>
    </w:p>
    <w:p w14:paraId="4FFD9EA7" w14:textId="68CA32DB" w:rsidR="00B90105" w:rsidRPr="0075578B" w:rsidRDefault="00B90105" w:rsidP="00B90105">
      <w:pPr>
        <w:rPr>
          <w:rFonts w:ascii="Arial" w:hAnsi="Arial" w:cs="Arial"/>
          <w:sz w:val="20"/>
          <w:szCs w:val="20"/>
        </w:rPr>
      </w:pPr>
      <w:r w:rsidRPr="0075578B">
        <w:rPr>
          <w:rFonts w:ascii="Arial" w:hAnsi="Arial" w:cs="Arial"/>
          <w:sz w:val="20"/>
          <w:szCs w:val="20"/>
        </w:rPr>
        <w:t>XGBoo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90105" w:rsidRPr="0075578B" w14:paraId="1F173A29" w14:textId="77777777" w:rsidTr="0094407E">
        <w:tc>
          <w:tcPr>
            <w:tcW w:w="4675" w:type="dxa"/>
          </w:tcPr>
          <w:p w14:paraId="4FBC58DD" w14:textId="77777777" w:rsidR="00B90105" w:rsidRPr="0075578B" w:rsidRDefault="00B90105" w:rsidP="009440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675" w:type="dxa"/>
          </w:tcPr>
          <w:p w14:paraId="07A9FB38" w14:textId="77777777" w:rsidR="00B90105" w:rsidRPr="0075578B" w:rsidRDefault="00B90105" w:rsidP="009440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B90105" w:rsidRPr="0075578B" w14:paraId="2AAABB70" w14:textId="77777777" w:rsidTr="0094407E">
        <w:tc>
          <w:tcPr>
            <w:tcW w:w="4675" w:type="dxa"/>
          </w:tcPr>
          <w:p w14:paraId="591EEDD1" w14:textId="53E93E38" w:rsidR="00B90105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Eta</w:t>
            </w:r>
            <w:r w:rsidR="004A2FAF" w:rsidRPr="0075578B">
              <w:rPr>
                <w:rFonts w:ascii="Arial" w:hAnsi="Arial" w:cs="Arial"/>
                <w:sz w:val="20"/>
                <w:szCs w:val="20"/>
              </w:rPr>
              <w:t xml:space="preserve"> (learning rate)</w:t>
            </w:r>
          </w:p>
        </w:tc>
        <w:tc>
          <w:tcPr>
            <w:tcW w:w="4675" w:type="dxa"/>
          </w:tcPr>
          <w:p w14:paraId="12964A3D" w14:textId="0239B54E" w:rsidR="00B90105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C722FF" w:rsidRPr="0075578B" w14:paraId="19EBBCE4" w14:textId="77777777" w:rsidTr="0094407E">
        <w:tc>
          <w:tcPr>
            <w:tcW w:w="4675" w:type="dxa"/>
          </w:tcPr>
          <w:p w14:paraId="0ACC5C66" w14:textId="11024C88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Max depth</w:t>
            </w:r>
          </w:p>
        </w:tc>
        <w:tc>
          <w:tcPr>
            <w:tcW w:w="4675" w:type="dxa"/>
          </w:tcPr>
          <w:p w14:paraId="5D01677B" w14:textId="1579F5BD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C722FF" w:rsidRPr="0075578B" w14:paraId="267AA829" w14:textId="77777777" w:rsidTr="0094407E">
        <w:tc>
          <w:tcPr>
            <w:tcW w:w="4675" w:type="dxa"/>
          </w:tcPr>
          <w:p w14:paraId="7C94D46C" w14:textId="09637890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Gamma</w:t>
            </w:r>
            <w:r w:rsidR="004A2FAF" w:rsidRPr="0075578B">
              <w:rPr>
                <w:rFonts w:ascii="Arial" w:hAnsi="Arial" w:cs="Arial"/>
                <w:sz w:val="20"/>
                <w:szCs w:val="20"/>
              </w:rPr>
              <w:t xml:space="preserve"> (min split loss)</w:t>
            </w:r>
          </w:p>
        </w:tc>
        <w:tc>
          <w:tcPr>
            <w:tcW w:w="4675" w:type="dxa"/>
          </w:tcPr>
          <w:p w14:paraId="74A62F8A" w14:textId="20083386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0F231587" w14:textId="72E570C8" w:rsidR="00B90105" w:rsidRPr="0075578B" w:rsidRDefault="00B90105">
      <w:pPr>
        <w:rPr>
          <w:rFonts w:ascii="Arial" w:hAnsi="Arial" w:cs="Arial"/>
          <w:sz w:val="20"/>
          <w:szCs w:val="20"/>
        </w:rPr>
      </w:pPr>
    </w:p>
    <w:p w14:paraId="18004CF6" w14:textId="5B63172E" w:rsidR="00B90105" w:rsidRPr="0075578B" w:rsidRDefault="00B90105" w:rsidP="00B90105">
      <w:pPr>
        <w:rPr>
          <w:rFonts w:ascii="Arial" w:hAnsi="Arial" w:cs="Arial"/>
          <w:sz w:val="20"/>
          <w:szCs w:val="20"/>
        </w:rPr>
      </w:pPr>
      <w:r w:rsidRPr="0075578B">
        <w:rPr>
          <w:rFonts w:ascii="Arial" w:hAnsi="Arial" w:cs="Arial"/>
          <w:sz w:val="20"/>
          <w:szCs w:val="20"/>
        </w:rPr>
        <w:t>Deep Lear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90105" w:rsidRPr="0075578B" w14:paraId="053C0BDB" w14:textId="77777777" w:rsidTr="0094407E">
        <w:tc>
          <w:tcPr>
            <w:tcW w:w="4675" w:type="dxa"/>
          </w:tcPr>
          <w:p w14:paraId="5E9541D2" w14:textId="77777777" w:rsidR="00B90105" w:rsidRPr="0075578B" w:rsidRDefault="00B90105" w:rsidP="009440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675" w:type="dxa"/>
          </w:tcPr>
          <w:p w14:paraId="1F0B07EF" w14:textId="77777777" w:rsidR="00B90105" w:rsidRPr="0075578B" w:rsidRDefault="00B90105" w:rsidP="009440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B90105" w:rsidRPr="0075578B" w14:paraId="7D0E46D9" w14:textId="77777777" w:rsidTr="0094407E">
        <w:tc>
          <w:tcPr>
            <w:tcW w:w="4675" w:type="dxa"/>
          </w:tcPr>
          <w:p w14:paraId="6B9F9497" w14:textId="7DD02EA1" w:rsidR="00B90105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Word embedding dimensions</w:t>
            </w:r>
          </w:p>
        </w:tc>
        <w:tc>
          <w:tcPr>
            <w:tcW w:w="4675" w:type="dxa"/>
          </w:tcPr>
          <w:p w14:paraId="6414625C" w14:textId="79EFE576" w:rsidR="00B90105" w:rsidRPr="0075578B" w:rsidRDefault="00EC0326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C722FF" w:rsidRPr="0075578B" w14:paraId="331EEA3E" w14:textId="77777777" w:rsidTr="0094407E">
        <w:tc>
          <w:tcPr>
            <w:tcW w:w="4675" w:type="dxa"/>
          </w:tcPr>
          <w:p w14:paraId="4DD261E2" w14:textId="40B4B664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Character embedding dimensions</w:t>
            </w:r>
          </w:p>
        </w:tc>
        <w:tc>
          <w:tcPr>
            <w:tcW w:w="4675" w:type="dxa"/>
          </w:tcPr>
          <w:p w14:paraId="1B01E79B" w14:textId="3605AD86" w:rsidR="00C722FF" w:rsidRPr="0075578B" w:rsidRDefault="00EC0326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C722FF" w:rsidRPr="0075578B" w14:paraId="0B67BF8C" w14:textId="77777777" w:rsidTr="0094407E">
        <w:tc>
          <w:tcPr>
            <w:tcW w:w="4675" w:type="dxa"/>
          </w:tcPr>
          <w:p w14:paraId="48187C59" w14:textId="7BDF2355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Min word frequency cutoff</w:t>
            </w:r>
          </w:p>
        </w:tc>
        <w:tc>
          <w:tcPr>
            <w:tcW w:w="4675" w:type="dxa"/>
          </w:tcPr>
          <w:p w14:paraId="6E6748FB" w14:textId="4B24C378" w:rsidR="00C722FF" w:rsidRPr="0075578B" w:rsidRDefault="003D6CC6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722FF" w:rsidRPr="0075578B" w14:paraId="6919BADF" w14:textId="77777777" w:rsidTr="0094407E">
        <w:tc>
          <w:tcPr>
            <w:tcW w:w="4675" w:type="dxa"/>
          </w:tcPr>
          <w:p w14:paraId="58450694" w14:textId="36161A96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LSTM hidden layers</w:t>
            </w:r>
          </w:p>
        </w:tc>
        <w:tc>
          <w:tcPr>
            <w:tcW w:w="4675" w:type="dxa"/>
          </w:tcPr>
          <w:p w14:paraId="6B1A4018" w14:textId="4814DB4B" w:rsidR="00C722FF" w:rsidRPr="0075578B" w:rsidRDefault="004A2FA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722FF" w:rsidRPr="0075578B" w14:paraId="05D2A570" w14:textId="77777777" w:rsidTr="0094407E">
        <w:tc>
          <w:tcPr>
            <w:tcW w:w="4675" w:type="dxa"/>
          </w:tcPr>
          <w:p w14:paraId="407C1DEB" w14:textId="15CD07E4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LSTM hidden layer size</w:t>
            </w:r>
          </w:p>
        </w:tc>
        <w:tc>
          <w:tcPr>
            <w:tcW w:w="4675" w:type="dxa"/>
          </w:tcPr>
          <w:p w14:paraId="7494A6DF" w14:textId="33069E61" w:rsidR="00C722FF" w:rsidRPr="0075578B" w:rsidRDefault="004A2FA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C722FF" w:rsidRPr="0075578B" w14:paraId="71040292" w14:textId="77777777" w:rsidTr="0094407E">
        <w:tc>
          <w:tcPr>
            <w:tcW w:w="4675" w:type="dxa"/>
          </w:tcPr>
          <w:p w14:paraId="5C57138B" w14:textId="77B634AF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CNN hidden layers</w:t>
            </w:r>
          </w:p>
        </w:tc>
        <w:tc>
          <w:tcPr>
            <w:tcW w:w="4675" w:type="dxa"/>
          </w:tcPr>
          <w:p w14:paraId="1395B316" w14:textId="1FF6CE79" w:rsidR="00C722FF" w:rsidRPr="0075578B" w:rsidRDefault="004A2FA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722FF" w:rsidRPr="0075578B" w14:paraId="29EEAE01" w14:textId="77777777" w:rsidTr="0094407E">
        <w:tc>
          <w:tcPr>
            <w:tcW w:w="4675" w:type="dxa"/>
          </w:tcPr>
          <w:p w14:paraId="764C8D8F" w14:textId="066D62BA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CNN hidden layer size</w:t>
            </w:r>
          </w:p>
        </w:tc>
        <w:tc>
          <w:tcPr>
            <w:tcW w:w="4675" w:type="dxa"/>
          </w:tcPr>
          <w:p w14:paraId="71DF989D" w14:textId="0EC5F9B5" w:rsidR="00C722FF" w:rsidRPr="0075578B" w:rsidRDefault="004A2FA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4A2FAF" w:rsidRPr="0075578B" w14:paraId="4576F685" w14:textId="77777777" w:rsidTr="0094407E">
        <w:tc>
          <w:tcPr>
            <w:tcW w:w="4675" w:type="dxa"/>
          </w:tcPr>
          <w:p w14:paraId="49788544" w14:textId="3F38EE75" w:rsidR="004A2FAF" w:rsidRPr="0075578B" w:rsidRDefault="004A2FA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Dropout</w:t>
            </w:r>
          </w:p>
        </w:tc>
        <w:tc>
          <w:tcPr>
            <w:tcW w:w="4675" w:type="dxa"/>
          </w:tcPr>
          <w:p w14:paraId="2F9D6D4D" w14:textId="079977B1" w:rsidR="004A2FAF" w:rsidRPr="0075578B" w:rsidRDefault="004A2FA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C722FF" w:rsidRPr="0075578B" w14:paraId="2F2D5AEB" w14:textId="77777777" w:rsidTr="0094407E">
        <w:tc>
          <w:tcPr>
            <w:tcW w:w="4675" w:type="dxa"/>
          </w:tcPr>
          <w:p w14:paraId="36DF233F" w14:textId="4F9D4C09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Optimizer</w:t>
            </w:r>
          </w:p>
        </w:tc>
        <w:tc>
          <w:tcPr>
            <w:tcW w:w="4675" w:type="dxa"/>
          </w:tcPr>
          <w:p w14:paraId="2957FA62" w14:textId="4CD99DC9" w:rsidR="00C722FF" w:rsidRPr="0075578B" w:rsidRDefault="004A2FA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SGD</w:t>
            </w:r>
          </w:p>
        </w:tc>
      </w:tr>
      <w:tr w:rsidR="00C722FF" w:rsidRPr="0075578B" w14:paraId="2644E5A1" w14:textId="77777777" w:rsidTr="0094407E">
        <w:tc>
          <w:tcPr>
            <w:tcW w:w="4675" w:type="dxa"/>
          </w:tcPr>
          <w:p w14:paraId="3F4D3E94" w14:textId="6D6F5F71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Batch size</w:t>
            </w:r>
          </w:p>
        </w:tc>
        <w:tc>
          <w:tcPr>
            <w:tcW w:w="4675" w:type="dxa"/>
          </w:tcPr>
          <w:p w14:paraId="11668D3C" w14:textId="7BAA3A3F" w:rsidR="00C722FF" w:rsidRPr="0075578B" w:rsidRDefault="004A2FA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C722FF" w:rsidRPr="0075578B" w14:paraId="4C3364BA" w14:textId="77777777" w:rsidTr="0094407E">
        <w:tc>
          <w:tcPr>
            <w:tcW w:w="4675" w:type="dxa"/>
          </w:tcPr>
          <w:p w14:paraId="63E6387B" w14:textId="43153F7D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Learning rate</w:t>
            </w:r>
          </w:p>
        </w:tc>
        <w:tc>
          <w:tcPr>
            <w:tcW w:w="4675" w:type="dxa"/>
          </w:tcPr>
          <w:p w14:paraId="1211B402" w14:textId="7D4F5716" w:rsidR="00C722FF" w:rsidRPr="0075578B" w:rsidRDefault="004A2FA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C722FF" w:rsidRPr="0075578B" w14:paraId="3FB0CEEC" w14:textId="77777777" w:rsidTr="0094407E">
        <w:tc>
          <w:tcPr>
            <w:tcW w:w="4675" w:type="dxa"/>
          </w:tcPr>
          <w:p w14:paraId="5EEE21DC" w14:textId="243E9611" w:rsidR="00C722FF" w:rsidRPr="0075578B" w:rsidRDefault="00C722F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Epochs</w:t>
            </w:r>
            <w:r w:rsidR="004A2FAF" w:rsidRPr="0075578B">
              <w:rPr>
                <w:rFonts w:ascii="Arial" w:hAnsi="Arial" w:cs="Arial"/>
                <w:sz w:val="20"/>
                <w:szCs w:val="20"/>
              </w:rPr>
              <w:t xml:space="preserve"> (iterations)</w:t>
            </w:r>
          </w:p>
        </w:tc>
        <w:tc>
          <w:tcPr>
            <w:tcW w:w="4675" w:type="dxa"/>
          </w:tcPr>
          <w:p w14:paraId="7095D8F3" w14:textId="3BCB2F88" w:rsidR="00C722FF" w:rsidRPr="0075578B" w:rsidRDefault="004A2FAF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</w:tbl>
    <w:p w14:paraId="6724923A" w14:textId="241DCA35" w:rsidR="00B90105" w:rsidRDefault="00B90105">
      <w:pPr>
        <w:rPr>
          <w:rFonts w:ascii="Arial" w:hAnsi="Arial" w:cs="Arial"/>
        </w:rPr>
      </w:pPr>
    </w:p>
    <w:p w14:paraId="11C542C3" w14:textId="322B2BFB" w:rsidR="00C22CC6" w:rsidRPr="0075578B" w:rsidRDefault="00C22CC6" w:rsidP="00C22CC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Bio+Clinical BE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22CC6" w:rsidRPr="0075578B" w14:paraId="35148C7C" w14:textId="77777777" w:rsidTr="0052497D">
        <w:tc>
          <w:tcPr>
            <w:tcW w:w="4675" w:type="dxa"/>
          </w:tcPr>
          <w:p w14:paraId="579EFE4B" w14:textId="77777777" w:rsidR="00C22CC6" w:rsidRPr="0075578B" w:rsidRDefault="00C22CC6" w:rsidP="005249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675" w:type="dxa"/>
          </w:tcPr>
          <w:p w14:paraId="098E59B8" w14:textId="77777777" w:rsidR="00C22CC6" w:rsidRPr="0075578B" w:rsidRDefault="00C22CC6" w:rsidP="005249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C22CC6" w:rsidRPr="0075578B" w14:paraId="6EE3D491" w14:textId="77777777" w:rsidTr="0052497D">
        <w:tc>
          <w:tcPr>
            <w:tcW w:w="4675" w:type="dxa"/>
          </w:tcPr>
          <w:p w14:paraId="150F65EE" w14:textId="77777777" w:rsidR="00C22CC6" w:rsidRPr="0075578B" w:rsidRDefault="00C22CC6" w:rsidP="0052497D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Batch size</w:t>
            </w:r>
          </w:p>
        </w:tc>
        <w:tc>
          <w:tcPr>
            <w:tcW w:w="4675" w:type="dxa"/>
          </w:tcPr>
          <w:p w14:paraId="0AC62771" w14:textId="33520D0C" w:rsidR="00C22CC6" w:rsidRPr="0075578B" w:rsidRDefault="00C22CC6" w:rsidP="005249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C22CC6" w:rsidRPr="0075578B" w14:paraId="697C2A4B" w14:textId="77777777" w:rsidTr="0052497D">
        <w:tc>
          <w:tcPr>
            <w:tcW w:w="4675" w:type="dxa"/>
          </w:tcPr>
          <w:p w14:paraId="355EB98F" w14:textId="77777777" w:rsidR="00C22CC6" w:rsidRPr="0075578B" w:rsidRDefault="00C22CC6" w:rsidP="0052497D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Learning rate</w:t>
            </w:r>
          </w:p>
        </w:tc>
        <w:tc>
          <w:tcPr>
            <w:tcW w:w="4675" w:type="dxa"/>
          </w:tcPr>
          <w:p w14:paraId="0E017898" w14:textId="7577975E" w:rsidR="00C22CC6" w:rsidRPr="0075578B" w:rsidRDefault="00C22CC6" w:rsidP="005249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e-5</w:t>
            </w:r>
          </w:p>
        </w:tc>
      </w:tr>
      <w:tr w:rsidR="00C22CC6" w:rsidRPr="0075578B" w14:paraId="14C9E475" w14:textId="77777777" w:rsidTr="0052497D">
        <w:tc>
          <w:tcPr>
            <w:tcW w:w="4675" w:type="dxa"/>
          </w:tcPr>
          <w:p w14:paraId="59D732F6" w14:textId="445FAD7B" w:rsidR="00C22CC6" w:rsidRPr="0075578B" w:rsidRDefault="00C22CC6" w:rsidP="005249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ght decay</w:t>
            </w:r>
          </w:p>
        </w:tc>
        <w:tc>
          <w:tcPr>
            <w:tcW w:w="4675" w:type="dxa"/>
          </w:tcPr>
          <w:p w14:paraId="2FCADE96" w14:textId="5FB80D3C" w:rsidR="00C22CC6" w:rsidRPr="0075578B" w:rsidRDefault="00C22CC6" w:rsidP="005249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C22CC6" w:rsidRPr="0075578B" w14:paraId="23D158F3" w14:textId="77777777" w:rsidTr="0052497D">
        <w:tc>
          <w:tcPr>
            <w:tcW w:w="4675" w:type="dxa"/>
          </w:tcPr>
          <w:p w14:paraId="5B6F7F99" w14:textId="77777777" w:rsidR="00C22CC6" w:rsidRPr="0075578B" w:rsidRDefault="00C22CC6" w:rsidP="0052497D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Epochs (iterations)</w:t>
            </w:r>
          </w:p>
        </w:tc>
        <w:tc>
          <w:tcPr>
            <w:tcW w:w="4675" w:type="dxa"/>
          </w:tcPr>
          <w:p w14:paraId="5F7EF030" w14:textId="6EA051C9" w:rsidR="00C22CC6" w:rsidRPr="0075578B" w:rsidRDefault="00C22CC6" w:rsidP="005249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25E30861" w14:textId="78B9012E" w:rsidR="00C22CC6" w:rsidRDefault="00C22CC6">
      <w:pPr>
        <w:rPr>
          <w:rFonts w:ascii="Arial" w:hAnsi="Arial" w:cs="Arial"/>
        </w:rPr>
      </w:pPr>
    </w:p>
    <w:p w14:paraId="6C6F4402" w14:textId="0390FC23" w:rsidR="00C22CC6" w:rsidRDefault="00C22CC6">
      <w:pPr>
        <w:rPr>
          <w:rFonts w:ascii="Arial" w:hAnsi="Arial" w:cs="Arial"/>
        </w:rPr>
      </w:pPr>
    </w:p>
    <w:p w14:paraId="6C25847B" w14:textId="7658649B" w:rsidR="00C22CC6" w:rsidRDefault="00C22CC6">
      <w:pPr>
        <w:rPr>
          <w:rFonts w:ascii="Arial" w:hAnsi="Arial" w:cs="Arial"/>
        </w:rPr>
      </w:pPr>
    </w:p>
    <w:p w14:paraId="38188D50" w14:textId="20F20B68" w:rsidR="00C22CC6" w:rsidRDefault="00C22CC6">
      <w:pPr>
        <w:rPr>
          <w:rFonts w:ascii="Arial" w:hAnsi="Arial" w:cs="Arial"/>
        </w:rPr>
      </w:pPr>
    </w:p>
    <w:p w14:paraId="00AC6A5B" w14:textId="7178C2CD" w:rsidR="00C22CC6" w:rsidRDefault="00C22CC6">
      <w:pPr>
        <w:rPr>
          <w:rFonts w:ascii="Arial" w:hAnsi="Arial" w:cs="Arial"/>
        </w:rPr>
      </w:pPr>
    </w:p>
    <w:p w14:paraId="40D636F3" w14:textId="7506CCAF" w:rsidR="00C22CC6" w:rsidRDefault="00C22CC6">
      <w:pPr>
        <w:rPr>
          <w:rFonts w:ascii="Arial" w:hAnsi="Arial" w:cs="Arial"/>
        </w:rPr>
      </w:pPr>
    </w:p>
    <w:p w14:paraId="20E74F8F" w14:textId="64E3EFB2" w:rsidR="00C22CC6" w:rsidRDefault="00C22CC6">
      <w:pPr>
        <w:rPr>
          <w:rFonts w:ascii="Arial" w:hAnsi="Arial" w:cs="Arial"/>
        </w:rPr>
      </w:pPr>
    </w:p>
    <w:p w14:paraId="176F7C33" w14:textId="2AFC5FA9" w:rsidR="00C22CC6" w:rsidRDefault="00C22CC6">
      <w:pPr>
        <w:rPr>
          <w:rFonts w:ascii="Arial" w:hAnsi="Arial" w:cs="Arial"/>
        </w:rPr>
      </w:pPr>
    </w:p>
    <w:p w14:paraId="2EEE938A" w14:textId="119ED101" w:rsidR="00C22CC6" w:rsidRDefault="00C22CC6">
      <w:pPr>
        <w:rPr>
          <w:rFonts w:ascii="Arial" w:hAnsi="Arial" w:cs="Arial"/>
        </w:rPr>
      </w:pPr>
    </w:p>
    <w:p w14:paraId="14C4CBDD" w14:textId="5CCD8F1C" w:rsidR="00C22CC6" w:rsidRDefault="00C22CC6">
      <w:pPr>
        <w:rPr>
          <w:rFonts w:ascii="Arial" w:hAnsi="Arial" w:cs="Arial"/>
        </w:rPr>
      </w:pPr>
    </w:p>
    <w:p w14:paraId="54F81D5B" w14:textId="4D8B1362" w:rsidR="00C22CC6" w:rsidRDefault="00C22CC6">
      <w:pPr>
        <w:rPr>
          <w:rFonts w:ascii="Arial" w:hAnsi="Arial" w:cs="Arial"/>
        </w:rPr>
      </w:pPr>
    </w:p>
    <w:p w14:paraId="6B7382F2" w14:textId="497370C7" w:rsidR="00C22CC6" w:rsidRDefault="00C22CC6">
      <w:pPr>
        <w:rPr>
          <w:rFonts w:ascii="Arial" w:hAnsi="Arial" w:cs="Arial"/>
        </w:rPr>
      </w:pPr>
    </w:p>
    <w:p w14:paraId="6CBA6DAA" w14:textId="470DF7C3" w:rsidR="00C22CC6" w:rsidRDefault="00C22CC6">
      <w:pPr>
        <w:rPr>
          <w:rFonts w:ascii="Arial" w:hAnsi="Arial" w:cs="Arial"/>
        </w:rPr>
      </w:pPr>
    </w:p>
    <w:p w14:paraId="7DE6C7FB" w14:textId="1992E7B7" w:rsidR="00C22CC6" w:rsidRDefault="00C22CC6">
      <w:pPr>
        <w:rPr>
          <w:rFonts w:ascii="Arial" w:hAnsi="Arial" w:cs="Arial"/>
        </w:rPr>
      </w:pPr>
    </w:p>
    <w:p w14:paraId="33D010F4" w14:textId="50272054" w:rsidR="00C22CC6" w:rsidRDefault="00C22CC6">
      <w:pPr>
        <w:rPr>
          <w:rFonts w:ascii="Arial" w:hAnsi="Arial" w:cs="Arial"/>
        </w:rPr>
      </w:pPr>
    </w:p>
    <w:p w14:paraId="08101F7E" w14:textId="6D94EA9B" w:rsidR="00C22CC6" w:rsidRDefault="00C22CC6">
      <w:pPr>
        <w:rPr>
          <w:rFonts w:ascii="Arial" w:hAnsi="Arial" w:cs="Arial"/>
        </w:rPr>
      </w:pPr>
    </w:p>
    <w:p w14:paraId="04F9213E" w14:textId="647CEE69" w:rsidR="00C22CC6" w:rsidRDefault="00C22CC6">
      <w:pPr>
        <w:rPr>
          <w:rFonts w:ascii="Arial" w:hAnsi="Arial" w:cs="Arial"/>
        </w:rPr>
      </w:pPr>
    </w:p>
    <w:p w14:paraId="27D31666" w14:textId="680F223E" w:rsidR="00C22CC6" w:rsidRDefault="00C22CC6">
      <w:pPr>
        <w:rPr>
          <w:rFonts w:ascii="Arial" w:hAnsi="Arial" w:cs="Arial"/>
        </w:rPr>
      </w:pPr>
    </w:p>
    <w:p w14:paraId="27A1808A" w14:textId="79CCE3B4" w:rsidR="00C22CC6" w:rsidRDefault="00C22CC6">
      <w:pPr>
        <w:rPr>
          <w:rFonts w:ascii="Arial" w:hAnsi="Arial" w:cs="Arial"/>
        </w:rPr>
      </w:pPr>
    </w:p>
    <w:p w14:paraId="44486BB9" w14:textId="29597173" w:rsidR="00C22CC6" w:rsidRDefault="00C22CC6">
      <w:pPr>
        <w:rPr>
          <w:rFonts w:ascii="Arial" w:hAnsi="Arial" w:cs="Arial"/>
        </w:rPr>
      </w:pPr>
    </w:p>
    <w:p w14:paraId="67620910" w14:textId="3702A52C" w:rsidR="00C22CC6" w:rsidRDefault="00C22CC6">
      <w:pPr>
        <w:rPr>
          <w:rFonts w:ascii="Arial" w:hAnsi="Arial" w:cs="Arial"/>
        </w:rPr>
      </w:pPr>
    </w:p>
    <w:p w14:paraId="7B875436" w14:textId="11B6838C" w:rsidR="00C22CC6" w:rsidRDefault="00C22CC6">
      <w:pPr>
        <w:rPr>
          <w:rFonts w:ascii="Arial" w:hAnsi="Arial" w:cs="Arial"/>
        </w:rPr>
      </w:pPr>
    </w:p>
    <w:p w14:paraId="21E142F1" w14:textId="59D1CA0D" w:rsidR="00C22CC6" w:rsidRDefault="00C22CC6">
      <w:pPr>
        <w:rPr>
          <w:rFonts w:ascii="Arial" w:hAnsi="Arial" w:cs="Arial"/>
        </w:rPr>
      </w:pPr>
    </w:p>
    <w:p w14:paraId="60413EE5" w14:textId="4216BFCB" w:rsidR="00C22CC6" w:rsidRDefault="00C22CC6">
      <w:pPr>
        <w:rPr>
          <w:rFonts w:ascii="Arial" w:hAnsi="Arial" w:cs="Arial"/>
        </w:rPr>
      </w:pPr>
    </w:p>
    <w:p w14:paraId="7DC89819" w14:textId="137FF09E" w:rsidR="00C22CC6" w:rsidRDefault="00C22CC6">
      <w:pPr>
        <w:rPr>
          <w:rFonts w:ascii="Arial" w:hAnsi="Arial" w:cs="Arial"/>
        </w:rPr>
      </w:pPr>
    </w:p>
    <w:p w14:paraId="2E3EA8DA" w14:textId="77777777" w:rsidR="00C22CC6" w:rsidRPr="00BB54A2" w:rsidRDefault="00C22CC6">
      <w:pPr>
        <w:rPr>
          <w:rFonts w:ascii="Arial" w:hAnsi="Arial" w:cs="Arial"/>
        </w:rPr>
      </w:pPr>
    </w:p>
    <w:p w14:paraId="2508D728" w14:textId="2957773E" w:rsidR="008826E1" w:rsidRPr="0089066F" w:rsidRDefault="00BB54A2" w:rsidP="008826E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EF2CD0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="0089066F">
        <w:rPr>
          <w:rFonts w:ascii="Arial" w:hAnsi="Arial" w:cs="Arial"/>
          <w:b/>
          <w:bCs/>
          <w:sz w:val="24"/>
          <w:szCs w:val="24"/>
        </w:rPr>
        <w:t>.</w:t>
      </w:r>
      <w:r w:rsidR="00E56A4B" w:rsidRPr="0089066F">
        <w:rPr>
          <w:rFonts w:ascii="Arial" w:hAnsi="Arial" w:cs="Arial"/>
          <w:sz w:val="24"/>
          <w:szCs w:val="24"/>
        </w:rPr>
        <w:t xml:space="preserve"> </w:t>
      </w:r>
      <w:r w:rsidR="008826E1" w:rsidRPr="0089066F">
        <w:rPr>
          <w:rFonts w:ascii="Arial" w:hAnsi="Arial" w:cs="Arial"/>
          <w:sz w:val="24"/>
          <w:szCs w:val="24"/>
        </w:rPr>
        <w:t xml:space="preserve">iADL </w:t>
      </w:r>
      <w:r w:rsidR="00416004" w:rsidRPr="0089066F">
        <w:rPr>
          <w:rFonts w:ascii="Arial" w:hAnsi="Arial" w:cs="Arial"/>
          <w:sz w:val="24"/>
          <w:szCs w:val="24"/>
        </w:rPr>
        <w:t>m</w:t>
      </w:r>
      <w:r w:rsidR="008826E1" w:rsidRPr="0089066F">
        <w:rPr>
          <w:rFonts w:ascii="Arial" w:hAnsi="Arial" w:cs="Arial"/>
          <w:sz w:val="24"/>
          <w:szCs w:val="24"/>
        </w:rPr>
        <w:t xml:space="preserve">odel </w:t>
      </w:r>
      <w:r w:rsidR="00416004" w:rsidRPr="0089066F">
        <w:rPr>
          <w:rFonts w:ascii="Arial" w:hAnsi="Arial" w:cs="Arial"/>
          <w:sz w:val="24"/>
          <w:szCs w:val="24"/>
        </w:rPr>
        <w:t>p</w:t>
      </w:r>
      <w:r w:rsidR="008826E1" w:rsidRPr="0089066F">
        <w:rPr>
          <w:rFonts w:ascii="Arial" w:hAnsi="Arial" w:cs="Arial"/>
          <w:sz w:val="24"/>
          <w:szCs w:val="24"/>
        </w:rPr>
        <w:t>arameters</w:t>
      </w:r>
      <w:r w:rsidR="0089066F">
        <w:rPr>
          <w:rFonts w:ascii="Arial" w:hAnsi="Arial" w:cs="Arial"/>
          <w:sz w:val="24"/>
          <w:szCs w:val="24"/>
        </w:rPr>
        <w:t>.</w:t>
      </w:r>
    </w:p>
    <w:p w14:paraId="52C58917" w14:textId="77777777" w:rsidR="006060FA" w:rsidRPr="0075578B" w:rsidRDefault="006060FA" w:rsidP="006060FA">
      <w:pPr>
        <w:rPr>
          <w:rFonts w:ascii="Arial" w:hAnsi="Arial" w:cs="Arial"/>
          <w:sz w:val="20"/>
          <w:szCs w:val="20"/>
        </w:rPr>
      </w:pPr>
      <w:r w:rsidRPr="0075578B">
        <w:rPr>
          <w:rFonts w:ascii="Arial" w:hAnsi="Arial" w:cs="Arial"/>
          <w:sz w:val="20"/>
          <w:szCs w:val="20"/>
        </w:rPr>
        <w:t>Logistic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060FA" w:rsidRPr="0075578B" w14:paraId="4B2C1338" w14:textId="77777777" w:rsidTr="0094407E">
        <w:tc>
          <w:tcPr>
            <w:tcW w:w="4675" w:type="dxa"/>
          </w:tcPr>
          <w:p w14:paraId="7F290E7E" w14:textId="77777777" w:rsidR="006060FA" w:rsidRPr="0075578B" w:rsidRDefault="006060FA" w:rsidP="009440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675" w:type="dxa"/>
          </w:tcPr>
          <w:p w14:paraId="651E017D" w14:textId="77777777" w:rsidR="006060FA" w:rsidRPr="0075578B" w:rsidRDefault="006060FA" w:rsidP="009440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6060FA" w:rsidRPr="0075578B" w14:paraId="7934D024" w14:textId="77777777" w:rsidTr="0094407E">
        <w:tc>
          <w:tcPr>
            <w:tcW w:w="4675" w:type="dxa"/>
          </w:tcPr>
          <w:p w14:paraId="74EA1A04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Max iterations</w:t>
            </w:r>
          </w:p>
        </w:tc>
        <w:tc>
          <w:tcPr>
            <w:tcW w:w="4675" w:type="dxa"/>
          </w:tcPr>
          <w:p w14:paraId="53F50104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</w:tr>
      <w:tr w:rsidR="006060FA" w:rsidRPr="0075578B" w14:paraId="222844BD" w14:textId="77777777" w:rsidTr="0094407E">
        <w:tc>
          <w:tcPr>
            <w:tcW w:w="4675" w:type="dxa"/>
          </w:tcPr>
          <w:p w14:paraId="7A21DF2C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Learning rate</w:t>
            </w:r>
          </w:p>
        </w:tc>
        <w:tc>
          <w:tcPr>
            <w:tcW w:w="4675" w:type="dxa"/>
          </w:tcPr>
          <w:p w14:paraId="007BA2FC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Adaptive</w:t>
            </w:r>
          </w:p>
        </w:tc>
      </w:tr>
      <w:tr w:rsidR="006060FA" w:rsidRPr="0075578B" w14:paraId="750B5BB9" w14:textId="77777777" w:rsidTr="0094407E">
        <w:tc>
          <w:tcPr>
            <w:tcW w:w="4675" w:type="dxa"/>
          </w:tcPr>
          <w:p w14:paraId="7DE1BA0F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Eta0 (initial learning rate)</w:t>
            </w:r>
          </w:p>
        </w:tc>
        <w:tc>
          <w:tcPr>
            <w:tcW w:w="4675" w:type="dxa"/>
          </w:tcPr>
          <w:p w14:paraId="57ABCE04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</w:tbl>
    <w:p w14:paraId="4FCAB41A" w14:textId="77777777" w:rsidR="006060FA" w:rsidRPr="0075578B" w:rsidRDefault="006060FA" w:rsidP="006060FA">
      <w:pPr>
        <w:rPr>
          <w:rFonts w:ascii="Arial" w:hAnsi="Arial" w:cs="Arial"/>
          <w:sz w:val="20"/>
          <w:szCs w:val="20"/>
        </w:rPr>
      </w:pPr>
    </w:p>
    <w:p w14:paraId="2E6C38DD" w14:textId="72D2A0FF" w:rsidR="006060FA" w:rsidRPr="0075578B" w:rsidRDefault="001807B0" w:rsidP="006060F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ASS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060FA" w:rsidRPr="0075578B" w14:paraId="70E02E6C" w14:textId="77777777" w:rsidTr="0094407E">
        <w:tc>
          <w:tcPr>
            <w:tcW w:w="4675" w:type="dxa"/>
          </w:tcPr>
          <w:p w14:paraId="08CE53F3" w14:textId="77777777" w:rsidR="006060FA" w:rsidRPr="0075578B" w:rsidRDefault="006060FA" w:rsidP="009440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675" w:type="dxa"/>
          </w:tcPr>
          <w:p w14:paraId="6E7746B3" w14:textId="77777777" w:rsidR="006060FA" w:rsidRPr="0075578B" w:rsidRDefault="006060FA" w:rsidP="009440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6060FA" w:rsidRPr="0075578B" w14:paraId="0955D6BC" w14:textId="77777777" w:rsidTr="0094407E">
        <w:tc>
          <w:tcPr>
            <w:tcW w:w="4675" w:type="dxa"/>
          </w:tcPr>
          <w:p w14:paraId="6361C690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Max iterations</w:t>
            </w:r>
          </w:p>
        </w:tc>
        <w:tc>
          <w:tcPr>
            <w:tcW w:w="4675" w:type="dxa"/>
          </w:tcPr>
          <w:p w14:paraId="390B80B8" w14:textId="1BF11AB4" w:rsidR="006060FA" w:rsidRPr="0075578B" w:rsidRDefault="003D6CC6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</w:tr>
      <w:tr w:rsidR="006060FA" w:rsidRPr="0075578B" w14:paraId="27A8C79C" w14:textId="77777777" w:rsidTr="0094407E">
        <w:tc>
          <w:tcPr>
            <w:tcW w:w="4675" w:type="dxa"/>
          </w:tcPr>
          <w:p w14:paraId="3D1B8D24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Learning rate</w:t>
            </w:r>
          </w:p>
        </w:tc>
        <w:tc>
          <w:tcPr>
            <w:tcW w:w="4675" w:type="dxa"/>
          </w:tcPr>
          <w:p w14:paraId="6502634F" w14:textId="26D6CBC9" w:rsidR="006060FA" w:rsidRPr="0075578B" w:rsidRDefault="003D6CC6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Optimal</w:t>
            </w:r>
          </w:p>
        </w:tc>
      </w:tr>
      <w:tr w:rsidR="006060FA" w:rsidRPr="0075578B" w14:paraId="71B06814" w14:textId="77777777" w:rsidTr="0094407E">
        <w:tc>
          <w:tcPr>
            <w:tcW w:w="4675" w:type="dxa"/>
          </w:tcPr>
          <w:p w14:paraId="10FE7375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Eta0 (initial learning rate)</w:t>
            </w:r>
          </w:p>
        </w:tc>
        <w:tc>
          <w:tcPr>
            <w:tcW w:w="4675" w:type="dxa"/>
          </w:tcPr>
          <w:p w14:paraId="0CA0036F" w14:textId="2D53FFDB" w:rsidR="006060FA" w:rsidRPr="0075578B" w:rsidRDefault="003D6CC6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1795AE4B" w14:textId="77777777" w:rsidR="006060FA" w:rsidRPr="0075578B" w:rsidRDefault="006060FA" w:rsidP="006060FA">
      <w:pPr>
        <w:rPr>
          <w:rFonts w:ascii="Arial" w:hAnsi="Arial" w:cs="Arial"/>
          <w:sz w:val="20"/>
          <w:szCs w:val="20"/>
        </w:rPr>
      </w:pPr>
    </w:p>
    <w:p w14:paraId="644C43CB" w14:textId="77777777" w:rsidR="006060FA" w:rsidRPr="0075578B" w:rsidRDefault="006060FA" w:rsidP="006060FA">
      <w:pPr>
        <w:tabs>
          <w:tab w:val="left" w:pos="3280"/>
        </w:tabs>
        <w:rPr>
          <w:rFonts w:ascii="Arial" w:hAnsi="Arial" w:cs="Arial"/>
          <w:sz w:val="20"/>
          <w:szCs w:val="20"/>
        </w:rPr>
      </w:pPr>
      <w:r w:rsidRPr="0075578B">
        <w:rPr>
          <w:rFonts w:ascii="Arial" w:hAnsi="Arial" w:cs="Arial"/>
          <w:sz w:val="20"/>
          <w:szCs w:val="20"/>
        </w:rPr>
        <w:t>SVM</w:t>
      </w:r>
      <w:r w:rsidRPr="0075578B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060FA" w:rsidRPr="0075578B" w14:paraId="600F13E3" w14:textId="77777777" w:rsidTr="0094407E">
        <w:tc>
          <w:tcPr>
            <w:tcW w:w="4675" w:type="dxa"/>
          </w:tcPr>
          <w:p w14:paraId="5CD1A6B3" w14:textId="77777777" w:rsidR="006060FA" w:rsidRPr="0075578B" w:rsidRDefault="006060FA" w:rsidP="009440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675" w:type="dxa"/>
          </w:tcPr>
          <w:p w14:paraId="71F506B4" w14:textId="77777777" w:rsidR="006060FA" w:rsidRPr="0075578B" w:rsidRDefault="006060FA" w:rsidP="009440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6060FA" w:rsidRPr="0075578B" w14:paraId="6C495C3D" w14:textId="77777777" w:rsidTr="0094407E">
        <w:tc>
          <w:tcPr>
            <w:tcW w:w="4675" w:type="dxa"/>
          </w:tcPr>
          <w:p w14:paraId="3D7AC5E7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Max iterations</w:t>
            </w:r>
          </w:p>
        </w:tc>
        <w:tc>
          <w:tcPr>
            <w:tcW w:w="4675" w:type="dxa"/>
          </w:tcPr>
          <w:p w14:paraId="2A0711FA" w14:textId="50592277" w:rsidR="006060FA" w:rsidRPr="0075578B" w:rsidRDefault="003D6CC6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</w:tr>
      <w:tr w:rsidR="006060FA" w:rsidRPr="0075578B" w14:paraId="1D1FFD78" w14:textId="77777777" w:rsidTr="0094407E">
        <w:tc>
          <w:tcPr>
            <w:tcW w:w="4675" w:type="dxa"/>
          </w:tcPr>
          <w:p w14:paraId="556487BF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Learning rate</w:t>
            </w:r>
          </w:p>
        </w:tc>
        <w:tc>
          <w:tcPr>
            <w:tcW w:w="4675" w:type="dxa"/>
          </w:tcPr>
          <w:p w14:paraId="0CB88055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Adaptive</w:t>
            </w:r>
          </w:p>
        </w:tc>
      </w:tr>
      <w:tr w:rsidR="006060FA" w:rsidRPr="0075578B" w14:paraId="7BBFD8DC" w14:textId="77777777" w:rsidTr="0094407E">
        <w:tc>
          <w:tcPr>
            <w:tcW w:w="4675" w:type="dxa"/>
          </w:tcPr>
          <w:p w14:paraId="6F4BAE19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Eta0 (initial learning rate)</w:t>
            </w:r>
          </w:p>
        </w:tc>
        <w:tc>
          <w:tcPr>
            <w:tcW w:w="4675" w:type="dxa"/>
          </w:tcPr>
          <w:p w14:paraId="4562D630" w14:textId="2690C041" w:rsidR="006060FA" w:rsidRPr="0075578B" w:rsidRDefault="003D6CC6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</w:tbl>
    <w:p w14:paraId="09EF5F92" w14:textId="77777777" w:rsidR="006060FA" w:rsidRPr="0075578B" w:rsidRDefault="006060FA" w:rsidP="006060FA">
      <w:pPr>
        <w:rPr>
          <w:rFonts w:ascii="Arial" w:hAnsi="Arial" w:cs="Arial"/>
          <w:sz w:val="20"/>
          <w:szCs w:val="20"/>
        </w:rPr>
      </w:pPr>
    </w:p>
    <w:p w14:paraId="3F320A07" w14:textId="77777777" w:rsidR="006060FA" w:rsidRPr="0075578B" w:rsidRDefault="006060FA" w:rsidP="006060FA">
      <w:pPr>
        <w:rPr>
          <w:rFonts w:ascii="Arial" w:hAnsi="Arial" w:cs="Arial"/>
          <w:sz w:val="20"/>
          <w:szCs w:val="20"/>
        </w:rPr>
      </w:pPr>
      <w:r w:rsidRPr="0075578B">
        <w:rPr>
          <w:rFonts w:ascii="Arial" w:hAnsi="Arial" w:cs="Arial"/>
          <w:sz w:val="20"/>
          <w:szCs w:val="20"/>
        </w:rPr>
        <w:t>Random For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060FA" w:rsidRPr="0075578B" w14:paraId="74AA6CC1" w14:textId="77777777" w:rsidTr="0094407E">
        <w:tc>
          <w:tcPr>
            <w:tcW w:w="4675" w:type="dxa"/>
          </w:tcPr>
          <w:p w14:paraId="7DB78BE6" w14:textId="77777777" w:rsidR="006060FA" w:rsidRPr="0075578B" w:rsidRDefault="006060FA" w:rsidP="009440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675" w:type="dxa"/>
          </w:tcPr>
          <w:p w14:paraId="057F0333" w14:textId="77777777" w:rsidR="006060FA" w:rsidRPr="0075578B" w:rsidRDefault="006060FA" w:rsidP="009440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6060FA" w:rsidRPr="0075578B" w14:paraId="6B1BC889" w14:textId="77777777" w:rsidTr="0094407E">
        <w:tc>
          <w:tcPr>
            <w:tcW w:w="4675" w:type="dxa"/>
          </w:tcPr>
          <w:p w14:paraId="491B0EEA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N estimators</w:t>
            </w:r>
          </w:p>
        </w:tc>
        <w:tc>
          <w:tcPr>
            <w:tcW w:w="4675" w:type="dxa"/>
          </w:tcPr>
          <w:p w14:paraId="2E1808F1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6060FA" w:rsidRPr="0075578B" w14:paraId="15C20A95" w14:textId="77777777" w:rsidTr="0094407E">
        <w:tc>
          <w:tcPr>
            <w:tcW w:w="4675" w:type="dxa"/>
          </w:tcPr>
          <w:p w14:paraId="23E91872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Max depth</w:t>
            </w:r>
          </w:p>
        </w:tc>
        <w:tc>
          <w:tcPr>
            <w:tcW w:w="4675" w:type="dxa"/>
          </w:tcPr>
          <w:p w14:paraId="405B9DD0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</w:tbl>
    <w:p w14:paraId="501CBDAF" w14:textId="77777777" w:rsidR="006060FA" w:rsidRPr="0075578B" w:rsidRDefault="006060FA" w:rsidP="006060FA">
      <w:pPr>
        <w:rPr>
          <w:rFonts w:ascii="Arial" w:hAnsi="Arial" w:cs="Arial"/>
          <w:sz w:val="20"/>
          <w:szCs w:val="20"/>
        </w:rPr>
      </w:pPr>
    </w:p>
    <w:p w14:paraId="79A5CE51" w14:textId="77777777" w:rsidR="006060FA" w:rsidRPr="0075578B" w:rsidRDefault="006060FA" w:rsidP="006060FA">
      <w:pPr>
        <w:rPr>
          <w:rFonts w:ascii="Arial" w:hAnsi="Arial" w:cs="Arial"/>
          <w:sz w:val="20"/>
          <w:szCs w:val="20"/>
        </w:rPr>
      </w:pPr>
      <w:r w:rsidRPr="0075578B">
        <w:rPr>
          <w:rFonts w:ascii="Arial" w:hAnsi="Arial" w:cs="Arial"/>
          <w:sz w:val="20"/>
          <w:szCs w:val="20"/>
        </w:rPr>
        <w:t>XGBoo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060FA" w:rsidRPr="0075578B" w14:paraId="093C7A02" w14:textId="77777777" w:rsidTr="0094407E">
        <w:tc>
          <w:tcPr>
            <w:tcW w:w="4675" w:type="dxa"/>
          </w:tcPr>
          <w:p w14:paraId="68E90145" w14:textId="77777777" w:rsidR="006060FA" w:rsidRPr="0075578B" w:rsidRDefault="006060FA" w:rsidP="009440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675" w:type="dxa"/>
          </w:tcPr>
          <w:p w14:paraId="4DE29A0B" w14:textId="77777777" w:rsidR="006060FA" w:rsidRPr="0075578B" w:rsidRDefault="006060FA" w:rsidP="009440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6060FA" w:rsidRPr="0075578B" w14:paraId="002ACB09" w14:textId="77777777" w:rsidTr="0094407E">
        <w:tc>
          <w:tcPr>
            <w:tcW w:w="4675" w:type="dxa"/>
          </w:tcPr>
          <w:p w14:paraId="70214251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Eta (learning rate)</w:t>
            </w:r>
          </w:p>
        </w:tc>
        <w:tc>
          <w:tcPr>
            <w:tcW w:w="4675" w:type="dxa"/>
          </w:tcPr>
          <w:p w14:paraId="46FA01FB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6060FA" w:rsidRPr="0075578B" w14:paraId="49D485C2" w14:textId="77777777" w:rsidTr="0094407E">
        <w:tc>
          <w:tcPr>
            <w:tcW w:w="4675" w:type="dxa"/>
          </w:tcPr>
          <w:p w14:paraId="04BBCB60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Max depth</w:t>
            </w:r>
          </w:p>
        </w:tc>
        <w:tc>
          <w:tcPr>
            <w:tcW w:w="4675" w:type="dxa"/>
          </w:tcPr>
          <w:p w14:paraId="3375D0B5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6060FA" w:rsidRPr="0075578B" w14:paraId="73628BC9" w14:textId="77777777" w:rsidTr="0094407E">
        <w:tc>
          <w:tcPr>
            <w:tcW w:w="4675" w:type="dxa"/>
          </w:tcPr>
          <w:p w14:paraId="791C3A81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Gamma (min split loss)</w:t>
            </w:r>
          </w:p>
        </w:tc>
        <w:tc>
          <w:tcPr>
            <w:tcW w:w="4675" w:type="dxa"/>
          </w:tcPr>
          <w:p w14:paraId="4AFD52E9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26998160" w14:textId="77777777" w:rsidR="006060FA" w:rsidRPr="0075578B" w:rsidRDefault="006060FA" w:rsidP="006060FA">
      <w:pPr>
        <w:rPr>
          <w:rFonts w:ascii="Arial" w:hAnsi="Arial" w:cs="Arial"/>
          <w:sz w:val="20"/>
          <w:szCs w:val="20"/>
        </w:rPr>
      </w:pPr>
    </w:p>
    <w:p w14:paraId="6A051451" w14:textId="77777777" w:rsidR="006060FA" w:rsidRPr="0075578B" w:rsidRDefault="006060FA" w:rsidP="006060FA">
      <w:pPr>
        <w:rPr>
          <w:rFonts w:ascii="Arial" w:hAnsi="Arial" w:cs="Arial"/>
          <w:sz w:val="20"/>
          <w:szCs w:val="20"/>
        </w:rPr>
      </w:pPr>
      <w:r w:rsidRPr="0075578B">
        <w:rPr>
          <w:rFonts w:ascii="Arial" w:hAnsi="Arial" w:cs="Arial"/>
          <w:sz w:val="20"/>
          <w:szCs w:val="20"/>
        </w:rPr>
        <w:t>Deep Lear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060FA" w:rsidRPr="0075578B" w14:paraId="3CBC2593" w14:textId="77777777" w:rsidTr="0094407E">
        <w:tc>
          <w:tcPr>
            <w:tcW w:w="4675" w:type="dxa"/>
          </w:tcPr>
          <w:p w14:paraId="5FE95C76" w14:textId="77777777" w:rsidR="006060FA" w:rsidRPr="0075578B" w:rsidRDefault="006060FA" w:rsidP="009440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675" w:type="dxa"/>
          </w:tcPr>
          <w:p w14:paraId="168D106F" w14:textId="77777777" w:rsidR="006060FA" w:rsidRPr="0075578B" w:rsidRDefault="006060FA" w:rsidP="009440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6060FA" w:rsidRPr="0075578B" w14:paraId="3D742FFF" w14:textId="77777777" w:rsidTr="0094407E">
        <w:tc>
          <w:tcPr>
            <w:tcW w:w="4675" w:type="dxa"/>
          </w:tcPr>
          <w:p w14:paraId="18FA5B89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Word embedding dimensions</w:t>
            </w:r>
          </w:p>
        </w:tc>
        <w:tc>
          <w:tcPr>
            <w:tcW w:w="4675" w:type="dxa"/>
          </w:tcPr>
          <w:p w14:paraId="57965628" w14:textId="4200D31D" w:rsidR="006060FA" w:rsidRPr="0075578B" w:rsidRDefault="00EC0326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6060FA" w:rsidRPr="0075578B" w14:paraId="072C08CE" w14:textId="77777777" w:rsidTr="0094407E">
        <w:tc>
          <w:tcPr>
            <w:tcW w:w="4675" w:type="dxa"/>
          </w:tcPr>
          <w:p w14:paraId="2D621FF5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Character embedding dimensions</w:t>
            </w:r>
          </w:p>
        </w:tc>
        <w:tc>
          <w:tcPr>
            <w:tcW w:w="4675" w:type="dxa"/>
          </w:tcPr>
          <w:p w14:paraId="2870B712" w14:textId="59E261A8" w:rsidR="006060FA" w:rsidRPr="0075578B" w:rsidRDefault="00EC0326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6060FA" w:rsidRPr="0075578B" w14:paraId="3F6A1C59" w14:textId="77777777" w:rsidTr="0094407E">
        <w:tc>
          <w:tcPr>
            <w:tcW w:w="4675" w:type="dxa"/>
          </w:tcPr>
          <w:p w14:paraId="3F5A8374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Min word frequency cutoff</w:t>
            </w:r>
          </w:p>
        </w:tc>
        <w:tc>
          <w:tcPr>
            <w:tcW w:w="4675" w:type="dxa"/>
          </w:tcPr>
          <w:p w14:paraId="0E71D0F6" w14:textId="4DEBC52E" w:rsidR="006060FA" w:rsidRPr="0075578B" w:rsidRDefault="003D6CC6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060FA" w:rsidRPr="0075578B" w14:paraId="690DD3A7" w14:textId="77777777" w:rsidTr="0094407E">
        <w:tc>
          <w:tcPr>
            <w:tcW w:w="4675" w:type="dxa"/>
          </w:tcPr>
          <w:p w14:paraId="64CE57E6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LSTM hidden layers</w:t>
            </w:r>
          </w:p>
        </w:tc>
        <w:tc>
          <w:tcPr>
            <w:tcW w:w="4675" w:type="dxa"/>
          </w:tcPr>
          <w:p w14:paraId="5B0EFD07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060FA" w:rsidRPr="0075578B" w14:paraId="6F3AB412" w14:textId="77777777" w:rsidTr="0094407E">
        <w:tc>
          <w:tcPr>
            <w:tcW w:w="4675" w:type="dxa"/>
          </w:tcPr>
          <w:p w14:paraId="527D8CE7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LSTM hidden layer size</w:t>
            </w:r>
          </w:p>
        </w:tc>
        <w:tc>
          <w:tcPr>
            <w:tcW w:w="4675" w:type="dxa"/>
          </w:tcPr>
          <w:p w14:paraId="35934E97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6060FA" w:rsidRPr="0075578B" w14:paraId="6434B19E" w14:textId="77777777" w:rsidTr="0094407E">
        <w:tc>
          <w:tcPr>
            <w:tcW w:w="4675" w:type="dxa"/>
          </w:tcPr>
          <w:p w14:paraId="3A1AFFBD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CNN hidden layers</w:t>
            </w:r>
          </w:p>
        </w:tc>
        <w:tc>
          <w:tcPr>
            <w:tcW w:w="4675" w:type="dxa"/>
          </w:tcPr>
          <w:p w14:paraId="38D1D066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060FA" w:rsidRPr="0075578B" w14:paraId="6DA54EA0" w14:textId="77777777" w:rsidTr="0094407E">
        <w:tc>
          <w:tcPr>
            <w:tcW w:w="4675" w:type="dxa"/>
          </w:tcPr>
          <w:p w14:paraId="548EEF10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CNN hidden layer size</w:t>
            </w:r>
          </w:p>
        </w:tc>
        <w:tc>
          <w:tcPr>
            <w:tcW w:w="4675" w:type="dxa"/>
          </w:tcPr>
          <w:p w14:paraId="0A760B89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6060FA" w:rsidRPr="0075578B" w14:paraId="06F08DCE" w14:textId="77777777" w:rsidTr="0094407E">
        <w:tc>
          <w:tcPr>
            <w:tcW w:w="4675" w:type="dxa"/>
          </w:tcPr>
          <w:p w14:paraId="79C63161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Dropout</w:t>
            </w:r>
          </w:p>
        </w:tc>
        <w:tc>
          <w:tcPr>
            <w:tcW w:w="4675" w:type="dxa"/>
          </w:tcPr>
          <w:p w14:paraId="43614DC0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6060FA" w:rsidRPr="0075578B" w14:paraId="6D9E1159" w14:textId="77777777" w:rsidTr="0094407E">
        <w:tc>
          <w:tcPr>
            <w:tcW w:w="4675" w:type="dxa"/>
          </w:tcPr>
          <w:p w14:paraId="557CBD26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Optimizer</w:t>
            </w:r>
          </w:p>
        </w:tc>
        <w:tc>
          <w:tcPr>
            <w:tcW w:w="4675" w:type="dxa"/>
          </w:tcPr>
          <w:p w14:paraId="2D71462E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SGD</w:t>
            </w:r>
          </w:p>
        </w:tc>
      </w:tr>
      <w:tr w:rsidR="006060FA" w:rsidRPr="0075578B" w14:paraId="3416689F" w14:textId="77777777" w:rsidTr="0094407E">
        <w:tc>
          <w:tcPr>
            <w:tcW w:w="4675" w:type="dxa"/>
          </w:tcPr>
          <w:p w14:paraId="640C7DD7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Batch size</w:t>
            </w:r>
          </w:p>
        </w:tc>
        <w:tc>
          <w:tcPr>
            <w:tcW w:w="4675" w:type="dxa"/>
          </w:tcPr>
          <w:p w14:paraId="4E447A58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6060FA" w:rsidRPr="0075578B" w14:paraId="65ED5150" w14:textId="77777777" w:rsidTr="0094407E">
        <w:tc>
          <w:tcPr>
            <w:tcW w:w="4675" w:type="dxa"/>
          </w:tcPr>
          <w:p w14:paraId="5AB86FC1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Learning rate</w:t>
            </w:r>
          </w:p>
        </w:tc>
        <w:tc>
          <w:tcPr>
            <w:tcW w:w="4675" w:type="dxa"/>
          </w:tcPr>
          <w:p w14:paraId="70A430B4" w14:textId="5C1FCDBD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0.</w:t>
            </w:r>
            <w:r w:rsidR="003D6CC6" w:rsidRPr="007557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060FA" w:rsidRPr="0075578B" w14:paraId="3847F3C4" w14:textId="77777777" w:rsidTr="0094407E">
        <w:tc>
          <w:tcPr>
            <w:tcW w:w="4675" w:type="dxa"/>
          </w:tcPr>
          <w:p w14:paraId="5C5567DE" w14:textId="77777777" w:rsidR="006060FA" w:rsidRPr="0075578B" w:rsidRDefault="006060FA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Epochs (iterations)</w:t>
            </w:r>
          </w:p>
        </w:tc>
        <w:tc>
          <w:tcPr>
            <w:tcW w:w="4675" w:type="dxa"/>
          </w:tcPr>
          <w:p w14:paraId="537E8883" w14:textId="1AA313CB" w:rsidR="006060FA" w:rsidRPr="0075578B" w:rsidRDefault="003D6CC6" w:rsidP="0094407E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3</w:t>
            </w:r>
            <w:r w:rsidR="006060FA" w:rsidRPr="007557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3B5F6871" w14:textId="34E089AA" w:rsidR="006060FA" w:rsidRDefault="006060FA" w:rsidP="006060FA">
      <w:pPr>
        <w:rPr>
          <w:rFonts w:ascii="Arial" w:hAnsi="Arial" w:cs="Arial"/>
        </w:rPr>
      </w:pPr>
    </w:p>
    <w:p w14:paraId="269950DD" w14:textId="77777777" w:rsidR="00C22CC6" w:rsidRPr="0075578B" w:rsidRDefault="00C22CC6" w:rsidP="00C22CC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Bio+Clinical BE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22CC6" w:rsidRPr="0075578B" w14:paraId="23F55F8D" w14:textId="77777777" w:rsidTr="0052497D">
        <w:tc>
          <w:tcPr>
            <w:tcW w:w="4675" w:type="dxa"/>
          </w:tcPr>
          <w:p w14:paraId="62BFEBA6" w14:textId="77777777" w:rsidR="00C22CC6" w:rsidRPr="0075578B" w:rsidRDefault="00C22CC6" w:rsidP="005249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675" w:type="dxa"/>
          </w:tcPr>
          <w:p w14:paraId="77C03670" w14:textId="77777777" w:rsidR="00C22CC6" w:rsidRPr="0075578B" w:rsidRDefault="00C22CC6" w:rsidP="005249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C22CC6" w:rsidRPr="0075578B" w14:paraId="6B561412" w14:textId="77777777" w:rsidTr="0052497D">
        <w:tc>
          <w:tcPr>
            <w:tcW w:w="4675" w:type="dxa"/>
          </w:tcPr>
          <w:p w14:paraId="175F5740" w14:textId="77777777" w:rsidR="00C22CC6" w:rsidRPr="0075578B" w:rsidRDefault="00C22CC6" w:rsidP="0052497D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Batch size</w:t>
            </w:r>
          </w:p>
        </w:tc>
        <w:tc>
          <w:tcPr>
            <w:tcW w:w="4675" w:type="dxa"/>
          </w:tcPr>
          <w:p w14:paraId="3FA3007A" w14:textId="77777777" w:rsidR="00C22CC6" w:rsidRPr="0075578B" w:rsidRDefault="00C22CC6" w:rsidP="005249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C22CC6" w:rsidRPr="0075578B" w14:paraId="6151C805" w14:textId="77777777" w:rsidTr="0052497D">
        <w:tc>
          <w:tcPr>
            <w:tcW w:w="4675" w:type="dxa"/>
          </w:tcPr>
          <w:p w14:paraId="604CE8E1" w14:textId="77777777" w:rsidR="00C22CC6" w:rsidRPr="0075578B" w:rsidRDefault="00C22CC6" w:rsidP="0052497D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Learning rate</w:t>
            </w:r>
          </w:p>
        </w:tc>
        <w:tc>
          <w:tcPr>
            <w:tcW w:w="4675" w:type="dxa"/>
          </w:tcPr>
          <w:p w14:paraId="018EE0C6" w14:textId="77777777" w:rsidR="00C22CC6" w:rsidRPr="0075578B" w:rsidRDefault="00C22CC6" w:rsidP="005249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e-5</w:t>
            </w:r>
          </w:p>
        </w:tc>
      </w:tr>
      <w:tr w:rsidR="00C22CC6" w:rsidRPr="0075578B" w14:paraId="3A070C2A" w14:textId="77777777" w:rsidTr="0052497D">
        <w:tc>
          <w:tcPr>
            <w:tcW w:w="4675" w:type="dxa"/>
          </w:tcPr>
          <w:p w14:paraId="19735B96" w14:textId="77777777" w:rsidR="00C22CC6" w:rsidRPr="0075578B" w:rsidRDefault="00C22CC6" w:rsidP="005249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ght decay</w:t>
            </w:r>
          </w:p>
        </w:tc>
        <w:tc>
          <w:tcPr>
            <w:tcW w:w="4675" w:type="dxa"/>
          </w:tcPr>
          <w:p w14:paraId="798D3A6B" w14:textId="77777777" w:rsidR="00C22CC6" w:rsidRPr="0075578B" w:rsidRDefault="00C22CC6" w:rsidP="005249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C22CC6" w:rsidRPr="0075578B" w14:paraId="29CE429F" w14:textId="77777777" w:rsidTr="0052497D">
        <w:tc>
          <w:tcPr>
            <w:tcW w:w="4675" w:type="dxa"/>
          </w:tcPr>
          <w:p w14:paraId="3B6A7350" w14:textId="77777777" w:rsidR="00C22CC6" w:rsidRPr="0075578B" w:rsidRDefault="00C22CC6" w:rsidP="0052497D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Epochs (iterations)</w:t>
            </w:r>
          </w:p>
        </w:tc>
        <w:tc>
          <w:tcPr>
            <w:tcW w:w="4675" w:type="dxa"/>
          </w:tcPr>
          <w:p w14:paraId="7DD6858C" w14:textId="77777777" w:rsidR="00C22CC6" w:rsidRPr="0075578B" w:rsidRDefault="00C22CC6" w:rsidP="005249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250E09C3" w14:textId="68DEA3DA" w:rsidR="00C22CC6" w:rsidRDefault="00C22CC6" w:rsidP="006060FA">
      <w:pPr>
        <w:rPr>
          <w:rFonts w:ascii="Arial" w:hAnsi="Arial" w:cs="Arial"/>
        </w:rPr>
      </w:pPr>
    </w:p>
    <w:p w14:paraId="4040D715" w14:textId="12882842" w:rsidR="00C22CC6" w:rsidRDefault="00C22CC6" w:rsidP="006060FA">
      <w:pPr>
        <w:rPr>
          <w:rFonts w:ascii="Arial" w:hAnsi="Arial" w:cs="Arial"/>
        </w:rPr>
      </w:pPr>
    </w:p>
    <w:p w14:paraId="0C7D2779" w14:textId="386008FA" w:rsidR="00C22CC6" w:rsidRDefault="00C22CC6" w:rsidP="006060FA">
      <w:pPr>
        <w:rPr>
          <w:rFonts w:ascii="Arial" w:hAnsi="Arial" w:cs="Arial"/>
        </w:rPr>
      </w:pPr>
    </w:p>
    <w:p w14:paraId="57452540" w14:textId="12B2FE91" w:rsidR="00C22CC6" w:rsidRDefault="00C22CC6" w:rsidP="006060FA">
      <w:pPr>
        <w:rPr>
          <w:rFonts w:ascii="Arial" w:hAnsi="Arial" w:cs="Arial"/>
        </w:rPr>
      </w:pPr>
    </w:p>
    <w:p w14:paraId="77DCACE1" w14:textId="67E13A62" w:rsidR="00C22CC6" w:rsidRDefault="00C22CC6" w:rsidP="006060FA">
      <w:pPr>
        <w:rPr>
          <w:rFonts w:ascii="Arial" w:hAnsi="Arial" w:cs="Arial"/>
        </w:rPr>
      </w:pPr>
    </w:p>
    <w:p w14:paraId="4689AB2D" w14:textId="2A78B491" w:rsidR="00C22CC6" w:rsidRDefault="00C22CC6" w:rsidP="006060FA">
      <w:pPr>
        <w:rPr>
          <w:rFonts w:ascii="Arial" w:hAnsi="Arial" w:cs="Arial"/>
        </w:rPr>
      </w:pPr>
    </w:p>
    <w:p w14:paraId="73B3E2A2" w14:textId="570A5763" w:rsidR="00C22CC6" w:rsidRDefault="00C22CC6" w:rsidP="006060FA">
      <w:pPr>
        <w:rPr>
          <w:rFonts w:ascii="Arial" w:hAnsi="Arial" w:cs="Arial"/>
        </w:rPr>
      </w:pPr>
    </w:p>
    <w:p w14:paraId="42C75897" w14:textId="749E7AB5" w:rsidR="00C22CC6" w:rsidRDefault="00C22CC6" w:rsidP="006060FA">
      <w:pPr>
        <w:rPr>
          <w:rFonts w:ascii="Arial" w:hAnsi="Arial" w:cs="Arial"/>
        </w:rPr>
      </w:pPr>
    </w:p>
    <w:p w14:paraId="7ED67A7F" w14:textId="05264703" w:rsidR="00C22CC6" w:rsidRDefault="00C22CC6" w:rsidP="006060FA">
      <w:pPr>
        <w:rPr>
          <w:rFonts w:ascii="Arial" w:hAnsi="Arial" w:cs="Arial"/>
        </w:rPr>
      </w:pPr>
    </w:p>
    <w:p w14:paraId="287EEEB8" w14:textId="2898DE44" w:rsidR="00C22CC6" w:rsidRDefault="00C22CC6" w:rsidP="006060FA">
      <w:pPr>
        <w:rPr>
          <w:rFonts w:ascii="Arial" w:hAnsi="Arial" w:cs="Arial"/>
        </w:rPr>
      </w:pPr>
    </w:p>
    <w:p w14:paraId="0B938CE1" w14:textId="369053BA" w:rsidR="00C22CC6" w:rsidRDefault="00C22CC6" w:rsidP="006060FA">
      <w:pPr>
        <w:rPr>
          <w:rFonts w:ascii="Arial" w:hAnsi="Arial" w:cs="Arial"/>
        </w:rPr>
      </w:pPr>
    </w:p>
    <w:p w14:paraId="59E8E50E" w14:textId="56A825CC" w:rsidR="00C22CC6" w:rsidRDefault="00C22CC6" w:rsidP="006060FA">
      <w:pPr>
        <w:rPr>
          <w:rFonts w:ascii="Arial" w:hAnsi="Arial" w:cs="Arial"/>
        </w:rPr>
      </w:pPr>
    </w:p>
    <w:p w14:paraId="0BBEE98A" w14:textId="36121239" w:rsidR="00C22CC6" w:rsidRDefault="00C22CC6" w:rsidP="006060FA">
      <w:pPr>
        <w:rPr>
          <w:rFonts w:ascii="Arial" w:hAnsi="Arial" w:cs="Arial"/>
        </w:rPr>
      </w:pPr>
    </w:p>
    <w:p w14:paraId="6E51EC4C" w14:textId="57E30669" w:rsidR="00C22CC6" w:rsidRDefault="00C22CC6" w:rsidP="006060FA">
      <w:pPr>
        <w:rPr>
          <w:rFonts w:ascii="Arial" w:hAnsi="Arial" w:cs="Arial"/>
        </w:rPr>
      </w:pPr>
    </w:p>
    <w:p w14:paraId="3B79CC14" w14:textId="4A96DE40" w:rsidR="00C22CC6" w:rsidRDefault="00C22CC6" w:rsidP="006060FA">
      <w:pPr>
        <w:rPr>
          <w:rFonts w:ascii="Arial" w:hAnsi="Arial" w:cs="Arial"/>
        </w:rPr>
      </w:pPr>
    </w:p>
    <w:p w14:paraId="18D925ED" w14:textId="5D90C56B" w:rsidR="00C22CC6" w:rsidRDefault="00C22CC6" w:rsidP="006060FA">
      <w:pPr>
        <w:rPr>
          <w:rFonts w:ascii="Arial" w:hAnsi="Arial" w:cs="Arial"/>
        </w:rPr>
      </w:pPr>
    </w:p>
    <w:p w14:paraId="15F28F49" w14:textId="156FAF33" w:rsidR="00C22CC6" w:rsidRDefault="00C22CC6" w:rsidP="006060FA">
      <w:pPr>
        <w:rPr>
          <w:rFonts w:ascii="Arial" w:hAnsi="Arial" w:cs="Arial"/>
        </w:rPr>
      </w:pPr>
    </w:p>
    <w:p w14:paraId="78A0FC88" w14:textId="5304F8C6" w:rsidR="00C22CC6" w:rsidRDefault="00C22CC6" w:rsidP="006060FA">
      <w:pPr>
        <w:rPr>
          <w:rFonts w:ascii="Arial" w:hAnsi="Arial" w:cs="Arial"/>
        </w:rPr>
      </w:pPr>
    </w:p>
    <w:p w14:paraId="00C89814" w14:textId="2A7EEA12" w:rsidR="00C22CC6" w:rsidRDefault="00C22CC6" w:rsidP="006060FA">
      <w:pPr>
        <w:rPr>
          <w:rFonts w:ascii="Arial" w:hAnsi="Arial" w:cs="Arial"/>
        </w:rPr>
      </w:pPr>
    </w:p>
    <w:p w14:paraId="61E66DDC" w14:textId="6011748A" w:rsidR="00C22CC6" w:rsidRDefault="00C22CC6" w:rsidP="006060FA">
      <w:pPr>
        <w:rPr>
          <w:rFonts w:ascii="Arial" w:hAnsi="Arial" w:cs="Arial"/>
        </w:rPr>
      </w:pPr>
    </w:p>
    <w:p w14:paraId="18B0AB9A" w14:textId="4CB3E1C6" w:rsidR="00C22CC6" w:rsidRDefault="00C22CC6" w:rsidP="006060FA">
      <w:pPr>
        <w:rPr>
          <w:rFonts w:ascii="Arial" w:hAnsi="Arial" w:cs="Arial"/>
        </w:rPr>
      </w:pPr>
    </w:p>
    <w:p w14:paraId="2BE956ED" w14:textId="31B88E73" w:rsidR="00C22CC6" w:rsidRDefault="00C22CC6" w:rsidP="006060FA">
      <w:pPr>
        <w:rPr>
          <w:rFonts w:ascii="Arial" w:hAnsi="Arial" w:cs="Arial"/>
        </w:rPr>
      </w:pPr>
    </w:p>
    <w:p w14:paraId="103DAF24" w14:textId="2974B7FE" w:rsidR="00C22CC6" w:rsidRDefault="00C22CC6" w:rsidP="006060FA">
      <w:pPr>
        <w:rPr>
          <w:rFonts w:ascii="Arial" w:hAnsi="Arial" w:cs="Arial"/>
        </w:rPr>
      </w:pPr>
    </w:p>
    <w:p w14:paraId="7DC362C9" w14:textId="4BB1BF37" w:rsidR="00C22CC6" w:rsidRDefault="00C22CC6" w:rsidP="006060FA">
      <w:pPr>
        <w:rPr>
          <w:rFonts w:ascii="Arial" w:hAnsi="Arial" w:cs="Arial"/>
        </w:rPr>
      </w:pPr>
    </w:p>
    <w:p w14:paraId="7D01871B" w14:textId="77777777" w:rsidR="00C22CC6" w:rsidRPr="00BB54A2" w:rsidRDefault="00C22CC6" w:rsidP="006060FA">
      <w:pPr>
        <w:rPr>
          <w:rFonts w:ascii="Arial" w:hAnsi="Arial" w:cs="Arial"/>
        </w:rPr>
      </w:pPr>
    </w:p>
    <w:p w14:paraId="73BC9764" w14:textId="0F312D6D" w:rsidR="008826E1" w:rsidRPr="0089066F" w:rsidRDefault="00BB54A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EF2CD0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="0089066F">
        <w:rPr>
          <w:rFonts w:ascii="Arial" w:hAnsi="Arial" w:cs="Arial"/>
          <w:b/>
          <w:bCs/>
          <w:sz w:val="24"/>
          <w:szCs w:val="24"/>
        </w:rPr>
        <w:t>.</w:t>
      </w:r>
      <w:r w:rsidR="00416004" w:rsidRPr="0089066F">
        <w:rPr>
          <w:rFonts w:ascii="Arial" w:hAnsi="Arial" w:cs="Arial"/>
          <w:sz w:val="24"/>
          <w:szCs w:val="24"/>
        </w:rPr>
        <w:t xml:space="preserve"> </w:t>
      </w:r>
      <w:r w:rsidR="00416004" w:rsidRPr="0089066F">
        <w:rPr>
          <w:rFonts w:ascii="Arial" w:hAnsi="Arial" w:cs="Arial"/>
          <w:sz w:val="24"/>
          <w:szCs w:val="24"/>
          <w:lang w:eastAsia="zh-TW"/>
        </w:rPr>
        <w:t>Excerpts of NLP-identified patient notes with evidence (in bold) of ADL/iADL impairment</w:t>
      </w:r>
      <w:r w:rsidR="0089066F">
        <w:rPr>
          <w:rFonts w:ascii="Arial" w:hAnsi="Arial" w:cs="Arial"/>
          <w:sz w:val="24"/>
          <w:szCs w:val="24"/>
          <w:lang w:eastAsia="zh-TW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05"/>
        <w:gridCol w:w="6570"/>
      </w:tblGrid>
      <w:tr w:rsidR="00416004" w:rsidRPr="0075578B" w14:paraId="49097660" w14:textId="77777777" w:rsidTr="00F34253">
        <w:trPr>
          <w:trHeight w:val="288"/>
          <w:jc w:val="center"/>
        </w:trPr>
        <w:tc>
          <w:tcPr>
            <w:tcW w:w="805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2A992568" w14:textId="77777777" w:rsidR="00416004" w:rsidRPr="0075578B" w:rsidRDefault="00416004" w:rsidP="00F34253">
            <w:pPr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578B">
              <w:rPr>
                <w:rFonts w:ascii="Arial" w:hAnsi="Arial" w:cs="Arial"/>
                <w:sz w:val="20"/>
                <w:szCs w:val="20"/>
                <w:lang w:eastAsia="zh-TW"/>
              </w:rPr>
              <w:t>ADL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CD6CE" w14:textId="77777777" w:rsidR="00416004" w:rsidRPr="0075578B" w:rsidRDefault="00416004" w:rsidP="00F34253">
            <w:pPr>
              <w:spacing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578B">
              <w:rPr>
                <w:rFonts w:ascii="Arial" w:hAnsi="Arial" w:cs="Arial"/>
                <w:sz w:val="20"/>
                <w:szCs w:val="20"/>
                <w:lang w:eastAsia="zh-TW"/>
              </w:rPr>
              <w:t xml:space="preserve">pt classified w/ nonspecific protein </w:t>
            </w:r>
            <w:r w:rsidRPr="0075578B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calorie malnutrition</w:t>
            </w:r>
            <w:r w:rsidRPr="0075578B">
              <w:rPr>
                <w:rFonts w:ascii="Arial" w:hAnsi="Arial" w:cs="Arial"/>
                <w:sz w:val="20"/>
                <w:szCs w:val="20"/>
                <w:lang w:eastAsia="zh-TW"/>
              </w:rPr>
              <w:t xml:space="preserve"> given increased metabolic stress r/t thoracic surgery and inadequate TF infusion since surgery.</w:t>
            </w:r>
          </w:p>
        </w:tc>
      </w:tr>
      <w:tr w:rsidR="00416004" w:rsidRPr="0075578B" w14:paraId="0779742C" w14:textId="77777777" w:rsidTr="00F34253">
        <w:trPr>
          <w:trHeight w:val="288"/>
          <w:jc w:val="center"/>
        </w:trPr>
        <w:tc>
          <w:tcPr>
            <w:tcW w:w="805" w:type="dxa"/>
            <w:vMerge/>
            <w:tcBorders>
              <w:right w:val="single" w:sz="4" w:space="0" w:color="auto"/>
            </w:tcBorders>
            <w:hideMark/>
          </w:tcPr>
          <w:p w14:paraId="0B0F1D0A" w14:textId="77777777" w:rsidR="00416004" w:rsidRPr="0075578B" w:rsidRDefault="00416004" w:rsidP="00F34253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9CC24" w14:textId="77777777" w:rsidR="00416004" w:rsidRPr="0075578B" w:rsidRDefault="00416004" w:rsidP="00F34253">
            <w:pPr>
              <w:spacing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578B">
              <w:rPr>
                <w:rFonts w:ascii="Arial" w:hAnsi="Arial" w:cs="Arial"/>
                <w:sz w:val="20"/>
                <w:szCs w:val="20"/>
                <w:lang w:eastAsia="zh-TW"/>
              </w:rPr>
              <w:t xml:space="preserve">supervision </w:t>
            </w:r>
            <w:r w:rsidRPr="0075578B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assistance with feeding</w:t>
            </w:r>
            <w:r w:rsidRPr="0075578B">
              <w:rPr>
                <w:rFonts w:ascii="Arial" w:hAnsi="Arial" w:cs="Arial"/>
                <w:sz w:val="20"/>
                <w:szCs w:val="20"/>
                <w:lang w:eastAsia="zh-TW"/>
              </w:rPr>
              <w:t xml:space="preserve"> - slow rate, allow pt plenty of time to initiate complete swallow.</w:t>
            </w:r>
          </w:p>
        </w:tc>
      </w:tr>
      <w:tr w:rsidR="00416004" w:rsidRPr="0075578B" w14:paraId="15BA2E86" w14:textId="77777777" w:rsidTr="00F34253">
        <w:trPr>
          <w:trHeight w:val="288"/>
          <w:jc w:val="center"/>
        </w:trPr>
        <w:tc>
          <w:tcPr>
            <w:tcW w:w="805" w:type="dxa"/>
            <w:vMerge/>
            <w:tcBorders>
              <w:right w:val="single" w:sz="4" w:space="0" w:color="auto"/>
            </w:tcBorders>
            <w:hideMark/>
          </w:tcPr>
          <w:p w14:paraId="596A6F75" w14:textId="77777777" w:rsidR="00416004" w:rsidRPr="0075578B" w:rsidRDefault="00416004" w:rsidP="00F34253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2D38A" w14:textId="77777777" w:rsidR="00416004" w:rsidRPr="0075578B" w:rsidRDefault="00416004" w:rsidP="00F34253">
            <w:pPr>
              <w:spacing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578B">
              <w:rPr>
                <w:rFonts w:ascii="Arial" w:hAnsi="Arial" w:cs="Arial"/>
                <w:sz w:val="20"/>
                <w:szCs w:val="20"/>
                <w:lang w:eastAsia="zh-TW"/>
              </w:rPr>
              <w:t xml:space="preserve">he is min </w:t>
            </w:r>
            <w:r w:rsidRPr="0075578B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assist for grooming</w:t>
            </w:r>
            <w:r w:rsidRPr="0075578B">
              <w:rPr>
                <w:rFonts w:ascii="Arial" w:hAnsi="Arial" w:cs="Arial"/>
                <w:sz w:val="20"/>
                <w:szCs w:val="20"/>
                <w:lang w:eastAsia="zh-TW"/>
              </w:rPr>
              <w:t xml:space="preserve"> with mod cues, min </w:t>
            </w:r>
            <w:r w:rsidRPr="0075578B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assist for toilet transfers</w:t>
            </w:r>
            <w:r w:rsidRPr="0075578B">
              <w:rPr>
                <w:rFonts w:ascii="Arial" w:hAnsi="Arial" w:cs="Arial"/>
                <w:sz w:val="20"/>
                <w:szCs w:val="20"/>
                <w:lang w:eastAsia="zh-TW"/>
              </w:rPr>
              <w:t>.</w:t>
            </w:r>
          </w:p>
        </w:tc>
      </w:tr>
      <w:tr w:rsidR="00416004" w:rsidRPr="0075578B" w14:paraId="06F3CD40" w14:textId="77777777" w:rsidTr="00F34253">
        <w:trPr>
          <w:trHeight w:val="288"/>
          <w:jc w:val="center"/>
        </w:trPr>
        <w:tc>
          <w:tcPr>
            <w:tcW w:w="805" w:type="dxa"/>
            <w:vMerge w:val="restart"/>
            <w:noWrap/>
            <w:vAlign w:val="center"/>
            <w:hideMark/>
          </w:tcPr>
          <w:p w14:paraId="229798E8" w14:textId="77777777" w:rsidR="00416004" w:rsidRPr="0075578B" w:rsidRDefault="00416004" w:rsidP="00F34253">
            <w:pPr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578B">
              <w:rPr>
                <w:rFonts w:ascii="Arial" w:hAnsi="Arial" w:cs="Arial"/>
                <w:sz w:val="20"/>
                <w:szCs w:val="20"/>
                <w:lang w:eastAsia="zh-TW"/>
              </w:rPr>
              <w:t>iADL</w:t>
            </w:r>
          </w:p>
        </w:tc>
        <w:tc>
          <w:tcPr>
            <w:tcW w:w="6570" w:type="dxa"/>
            <w:tcBorders>
              <w:top w:val="single" w:sz="4" w:space="0" w:color="auto"/>
            </w:tcBorders>
            <w:noWrap/>
            <w:hideMark/>
          </w:tcPr>
          <w:p w14:paraId="2CD1C809" w14:textId="77777777" w:rsidR="00416004" w:rsidRPr="0075578B" w:rsidRDefault="00416004" w:rsidP="00F34253">
            <w:pPr>
              <w:spacing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578B">
              <w:rPr>
                <w:rFonts w:ascii="Arial" w:hAnsi="Arial" w:cs="Arial"/>
                <w:sz w:val="20"/>
                <w:szCs w:val="20"/>
                <w:lang w:eastAsia="zh-TW"/>
              </w:rPr>
              <w:t xml:space="preserve">has </w:t>
            </w:r>
            <w:r w:rsidRPr="0075578B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assistance for</w:t>
            </w:r>
            <w:r w:rsidRPr="0075578B">
              <w:rPr>
                <w:rFonts w:ascii="Arial" w:hAnsi="Arial" w:cs="Arial"/>
                <w:sz w:val="20"/>
                <w:szCs w:val="20"/>
                <w:lang w:eastAsia="zh-TW"/>
              </w:rPr>
              <w:t xml:space="preserve"> bathing, dressing, </w:t>
            </w:r>
            <w:r w:rsidRPr="0075578B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medication and meal prep</w:t>
            </w:r>
            <w:r w:rsidRPr="0075578B">
              <w:rPr>
                <w:rFonts w:ascii="Arial" w:hAnsi="Arial" w:cs="Arial"/>
                <w:sz w:val="20"/>
                <w:szCs w:val="20"/>
                <w:lang w:eastAsia="zh-TW"/>
              </w:rPr>
              <w:t>.</w:t>
            </w:r>
          </w:p>
        </w:tc>
      </w:tr>
      <w:tr w:rsidR="00416004" w:rsidRPr="0075578B" w14:paraId="020C6DA4" w14:textId="77777777" w:rsidTr="00F34253">
        <w:trPr>
          <w:trHeight w:val="288"/>
          <w:jc w:val="center"/>
        </w:trPr>
        <w:tc>
          <w:tcPr>
            <w:tcW w:w="805" w:type="dxa"/>
            <w:vMerge/>
            <w:hideMark/>
          </w:tcPr>
          <w:p w14:paraId="5215CAC5" w14:textId="77777777" w:rsidR="00416004" w:rsidRPr="0075578B" w:rsidRDefault="00416004" w:rsidP="00F34253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</w:p>
        </w:tc>
        <w:tc>
          <w:tcPr>
            <w:tcW w:w="6570" w:type="dxa"/>
            <w:noWrap/>
            <w:hideMark/>
          </w:tcPr>
          <w:p w14:paraId="2910BC16" w14:textId="77777777" w:rsidR="00416004" w:rsidRPr="0075578B" w:rsidRDefault="00416004" w:rsidP="00F34253">
            <w:pPr>
              <w:spacing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578B">
              <w:rPr>
                <w:rFonts w:ascii="Arial" w:hAnsi="Arial" w:cs="Arial"/>
                <w:sz w:val="20"/>
                <w:szCs w:val="20"/>
                <w:lang w:eastAsia="zh-TW"/>
              </w:rPr>
              <w:t xml:space="preserve">claims </w:t>
            </w:r>
            <w:r w:rsidRPr="0075578B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girlfriend does his iADLs such as cooking</w:t>
            </w:r>
            <w:r w:rsidRPr="0075578B">
              <w:rPr>
                <w:rFonts w:ascii="Arial" w:hAnsi="Arial" w:cs="Arial"/>
                <w:sz w:val="20"/>
                <w:szCs w:val="20"/>
                <w:lang w:eastAsia="zh-TW"/>
              </w:rPr>
              <w:t>.</w:t>
            </w:r>
          </w:p>
        </w:tc>
      </w:tr>
      <w:tr w:rsidR="00416004" w:rsidRPr="0075578B" w14:paraId="2F376869" w14:textId="77777777" w:rsidTr="00F34253">
        <w:trPr>
          <w:trHeight w:val="288"/>
          <w:jc w:val="center"/>
        </w:trPr>
        <w:tc>
          <w:tcPr>
            <w:tcW w:w="805" w:type="dxa"/>
            <w:vMerge/>
            <w:tcBorders>
              <w:bottom w:val="single" w:sz="4" w:space="0" w:color="auto"/>
            </w:tcBorders>
            <w:hideMark/>
          </w:tcPr>
          <w:p w14:paraId="31D6D14B" w14:textId="77777777" w:rsidR="00416004" w:rsidRPr="0075578B" w:rsidRDefault="00416004" w:rsidP="00F34253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</w:p>
        </w:tc>
        <w:tc>
          <w:tcPr>
            <w:tcW w:w="6570" w:type="dxa"/>
            <w:tcBorders>
              <w:bottom w:val="single" w:sz="4" w:space="0" w:color="auto"/>
            </w:tcBorders>
            <w:noWrap/>
            <w:hideMark/>
          </w:tcPr>
          <w:p w14:paraId="1928043D" w14:textId="77777777" w:rsidR="00416004" w:rsidRPr="0075578B" w:rsidRDefault="00416004" w:rsidP="00F34253">
            <w:pPr>
              <w:spacing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578B">
              <w:rPr>
                <w:rFonts w:ascii="Arial" w:hAnsi="Arial" w:cs="Arial"/>
                <w:sz w:val="20"/>
                <w:szCs w:val="20"/>
                <w:lang w:eastAsia="zh-TW"/>
              </w:rPr>
              <w:t xml:space="preserve">has home </w:t>
            </w:r>
            <w:r w:rsidRPr="0075578B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health aide 2 days week for shopping, transportation</w:t>
            </w:r>
            <w:r w:rsidRPr="0075578B">
              <w:rPr>
                <w:rFonts w:ascii="Arial" w:hAnsi="Arial" w:cs="Arial"/>
                <w:sz w:val="20"/>
                <w:szCs w:val="20"/>
                <w:lang w:eastAsia="zh-TW"/>
              </w:rPr>
              <w:t>.</w:t>
            </w:r>
          </w:p>
        </w:tc>
      </w:tr>
      <w:tr w:rsidR="00416004" w:rsidRPr="00BB54A2" w14:paraId="42521CDE" w14:textId="77777777" w:rsidTr="00F34253">
        <w:trPr>
          <w:trHeight w:val="288"/>
          <w:jc w:val="center"/>
        </w:trPr>
        <w:tc>
          <w:tcPr>
            <w:tcW w:w="7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AD4C39" w14:textId="77777777" w:rsidR="00416004" w:rsidRPr="00BB54A2" w:rsidRDefault="00416004" w:rsidP="00F34253">
            <w:pPr>
              <w:rPr>
                <w:rFonts w:ascii="Arial" w:hAnsi="Arial" w:cs="Arial"/>
                <w:lang w:eastAsia="zh-TW"/>
              </w:rPr>
            </w:pPr>
          </w:p>
        </w:tc>
      </w:tr>
    </w:tbl>
    <w:p w14:paraId="247FF13F" w14:textId="5B7B58B1" w:rsidR="00416004" w:rsidRPr="00BB54A2" w:rsidRDefault="00416004">
      <w:pPr>
        <w:rPr>
          <w:rFonts w:ascii="Arial" w:hAnsi="Arial" w:cs="Arial"/>
          <w:b/>
          <w:bCs/>
        </w:rPr>
      </w:pPr>
    </w:p>
    <w:p w14:paraId="260674D7" w14:textId="60BD1D37" w:rsidR="001F3B7E" w:rsidRPr="00BB54A2" w:rsidRDefault="001F3B7E">
      <w:pPr>
        <w:rPr>
          <w:rFonts w:ascii="Arial" w:hAnsi="Arial" w:cs="Arial"/>
          <w:b/>
          <w:bCs/>
        </w:rPr>
      </w:pPr>
    </w:p>
    <w:p w14:paraId="5216C143" w14:textId="4E0111F6" w:rsidR="001F3B7E" w:rsidRPr="00BB54A2" w:rsidRDefault="001F3B7E">
      <w:pPr>
        <w:rPr>
          <w:rFonts w:ascii="Arial" w:hAnsi="Arial" w:cs="Arial"/>
          <w:b/>
          <w:bCs/>
        </w:rPr>
      </w:pPr>
    </w:p>
    <w:p w14:paraId="1A1AF66B" w14:textId="3A7FBCF3" w:rsidR="001F3B7E" w:rsidRDefault="001F3B7E">
      <w:pPr>
        <w:rPr>
          <w:rFonts w:ascii="Arial" w:hAnsi="Arial" w:cs="Arial"/>
          <w:b/>
          <w:bCs/>
        </w:rPr>
      </w:pPr>
    </w:p>
    <w:p w14:paraId="5180925D" w14:textId="4C7BDCB1" w:rsidR="00BB54A2" w:rsidRDefault="00BB54A2">
      <w:pPr>
        <w:rPr>
          <w:rFonts w:ascii="Arial" w:hAnsi="Arial" w:cs="Arial"/>
          <w:b/>
          <w:bCs/>
        </w:rPr>
      </w:pPr>
    </w:p>
    <w:p w14:paraId="46CE4326" w14:textId="71F2E244" w:rsidR="00BB54A2" w:rsidRDefault="00BB54A2">
      <w:pPr>
        <w:rPr>
          <w:rFonts w:ascii="Arial" w:hAnsi="Arial" w:cs="Arial"/>
          <w:b/>
          <w:bCs/>
        </w:rPr>
      </w:pPr>
    </w:p>
    <w:p w14:paraId="0DDF4643" w14:textId="4997400C" w:rsidR="00BB54A2" w:rsidRDefault="00BB54A2">
      <w:pPr>
        <w:rPr>
          <w:rFonts w:ascii="Arial" w:hAnsi="Arial" w:cs="Arial"/>
          <w:b/>
          <w:bCs/>
        </w:rPr>
      </w:pPr>
    </w:p>
    <w:p w14:paraId="4A80DFAE" w14:textId="4D11EF73" w:rsidR="00BB54A2" w:rsidRDefault="00BB54A2">
      <w:pPr>
        <w:rPr>
          <w:rFonts w:ascii="Arial" w:hAnsi="Arial" w:cs="Arial"/>
          <w:b/>
          <w:bCs/>
        </w:rPr>
      </w:pPr>
    </w:p>
    <w:p w14:paraId="441BF56E" w14:textId="7FA350F4" w:rsidR="00BB54A2" w:rsidRDefault="00BB54A2">
      <w:pPr>
        <w:rPr>
          <w:rFonts w:ascii="Arial" w:hAnsi="Arial" w:cs="Arial"/>
          <w:b/>
          <w:bCs/>
        </w:rPr>
      </w:pPr>
    </w:p>
    <w:p w14:paraId="3765923C" w14:textId="4EA7C95C" w:rsidR="00BB54A2" w:rsidRDefault="00BB54A2">
      <w:pPr>
        <w:rPr>
          <w:rFonts w:ascii="Arial" w:hAnsi="Arial" w:cs="Arial"/>
          <w:b/>
          <w:bCs/>
        </w:rPr>
      </w:pPr>
    </w:p>
    <w:p w14:paraId="15E4A5CB" w14:textId="7FB90847" w:rsidR="00BB54A2" w:rsidRDefault="00BB54A2">
      <w:pPr>
        <w:rPr>
          <w:rFonts w:ascii="Arial" w:hAnsi="Arial" w:cs="Arial"/>
          <w:b/>
          <w:bCs/>
        </w:rPr>
      </w:pPr>
    </w:p>
    <w:p w14:paraId="787F7A16" w14:textId="4D7B8638" w:rsidR="00BB54A2" w:rsidRDefault="00BB54A2">
      <w:pPr>
        <w:rPr>
          <w:rFonts w:ascii="Arial" w:hAnsi="Arial" w:cs="Arial"/>
          <w:b/>
          <w:bCs/>
        </w:rPr>
      </w:pPr>
    </w:p>
    <w:p w14:paraId="16D8DF4C" w14:textId="18FB2EFE" w:rsidR="00BB54A2" w:rsidRDefault="00BB54A2">
      <w:pPr>
        <w:rPr>
          <w:rFonts w:ascii="Arial" w:hAnsi="Arial" w:cs="Arial"/>
          <w:b/>
          <w:bCs/>
        </w:rPr>
      </w:pPr>
    </w:p>
    <w:p w14:paraId="77468B94" w14:textId="6865ADA4" w:rsidR="00BB54A2" w:rsidRDefault="00BB54A2">
      <w:pPr>
        <w:rPr>
          <w:rFonts w:ascii="Arial" w:hAnsi="Arial" w:cs="Arial"/>
          <w:b/>
          <w:bCs/>
        </w:rPr>
      </w:pPr>
    </w:p>
    <w:p w14:paraId="1FC3569B" w14:textId="23DE2C9C" w:rsidR="00BB54A2" w:rsidRDefault="00BB54A2">
      <w:pPr>
        <w:rPr>
          <w:rFonts w:ascii="Arial" w:hAnsi="Arial" w:cs="Arial"/>
          <w:b/>
          <w:bCs/>
        </w:rPr>
      </w:pPr>
    </w:p>
    <w:p w14:paraId="1D622E45" w14:textId="5A95DF7C" w:rsidR="00BB54A2" w:rsidRDefault="00BB54A2">
      <w:pPr>
        <w:rPr>
          <w:rFonts w:ascii="Arial" w:hAnsi="Arial" w:cs="Arial"/>
          <w:b/>
          <w:bCs/>
        </w:rPr>
      </w:pPr>
    </w:p>
    <w:p w14:paraId="42AB90C2" w14:textId="4ADD2DDB" w:rsidR="00BB54A2" w:rsidRDefault="00BB54A2">
      <w:pPr>
        <w:rPr>
          <w:rFonts w:ascii="Arial" w:hAnsi="Arial" w:cs="Arial"/>
          <w:b/>
          <w:bCs/>
        </w:rPr>
      </w:pPr>
    </w:p>
    <w:p w14:paraId="4E61C0E4" w14:textId="1731CC63" w:rsidR="00BB54A2" w:rsidRDefault="00BB54A2">
      <w:pPr>
        <w:rPr>
          <w:rFonts w:ascii="Arial" w:hAnsi="Arial" w:cs="Arial"/>
          <w:b/>
          <w:bCs/>
        </w:rPr>
      </w:pPr>
    </w:p>
    <w:p w14:paraId="6C7AB878" w14:textId="77777777" w:rsidR="00BB54A2" w:rsidRPr="00BB54A2" w:rsidRDefault="00BB54A2">
      <w:pPr>
        <w:rPr>
          <w:rFonts w:ascii="Arial" w:hAnsi="Arial" w:cs="Arial"/>
          <w:b/>
          <w:bCs/>
        </w:rPr>
      </w:pPr>
    </w:p>
    <w:p w14:paraId="4C9CB1EB" w14:textId="4E4E2F1D" w:rsidR="00416004" w:rsidRPr="0089066F" w:rsidRDefault="00BB54A2">
      <w:pPr>
        <w:rPr>
          <w:rFonts w:ascii="Arial" w:hAnsi="Arial" w:cs="Arial"/>
          <w:sz w:val="24"/>
          <w:szCs w:val="24"/>
        </w:rPr>
      </w:pPr>
      <w:r w:rsidRPr="0075578B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EF2CD0">
        <w:rPr>
          <w:rFonts w:ascii="Arial" w:hAnsi="Arial" w:cs="Arial"/>
          <w:b/>
          <w:bCs/>
          <w:sz w:val="24"/>
          <w:szCs w:val="24"/>
        </w:rPr>
        <w:t>S</w:t>
      </w:r>
      <w:r w:rsidRPr="0075578B">
        <w:rPr>
          <w:rFonts w:ascii="Arial" w:hAnsi="Arial" w:cs="Arial"/>
          <w:b/>
          <w:bCs/>
          <w:sz w:val="24"/>
          <w:szCs w:val="24"/>
        </w:rPr>
        <w:t>5</w:t>
      </w:r>
      <w:r w:rsidR="0089066F">
        <w:rPr>
          <w:rFonts w:ascii="Arial" w:hAnsi="Arial" w:cs="Arial"/>
          <w:b/>
          <w:bCs/>
          <w:sz w:val="24"/>
          <w:szCs w:val="24"/>
        </w:rPr>
        <w:t>.</w:t>
      </w:r>
      <w:r w:rsidR="00416004" w:rsidRPr="0089066F">
        <w:rPr>
          <w:rFonts w:ascii="Arial" w:hAnsi="Arial" w:cs="Arial"/>
          <w:sz w:val="24"/>
          <w:szCs w:val="24"/>
        </w:rPr>
        <w:t xml:space="preserve"> </w:t>
      </w:r>
      <w:r w:rsidRPr="0089066F">
        <w:rPr>
          <w:rFonts w:ascii="Arial" w:hAnsi="Arial" w:cs="Arial"/>
          <w:sz w:val="24"/>
          <w:szCs w:val="24"/>
        </w:rPr>
        <w:t>Prevalence of ADL term groups across positive-labeled cases of ADL impairment in the unfiltered dataset</w:t>
      </w:r>
      <w:r w:rsidR="0089066F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95"/>
        <w:gridCol w:w="2250"/>
      </w:tblGrid>
      <w:tr w:rsidR="00416004" w:rsidRPr="0075578B" w14:paraId="266E918A" w14:textId="77777777" w:rsidTr="00416004">
        <w:trPr>
          <w:trHeight w:val="288"/>
          <w:jc w:val="center"/>
        </w:trPr>
        <w:tc>
          <w:tcPr>
            <w:tcW w:w="4595" w:type="dxa"/>
            <w:tcBorders>
              <w:bottom w:val="double" w:sz="4" w:space="0" w:color="auto"/>
            </w:tcBorders>
            <w:noWrap/>
            <w:hideMark/>
          </w:tcPr>
          <w:p w14:paraId="5C96BA19" w14:textId="77777777" w:rsidR="00416004" w:rsidRPr="0075578B" w:rsidRDefault="00416004" w:rsidP="0041600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250" w:type="dxa"/>
            <w:tcBorders>
              <w:bottom w:val="double" w:sz="4" w:space="0" w:color="auto"/>
            </w:tcBorders>
            <w:noWrap/>
            <w:hideMark/>
          </w:tcPr>
          <w:p w14:paraId="1D6E2AD9" w14:textId="77777777" w:rsidR="00416004" w:rsidRPr="0075578B" w:rsidRDefault="00416004" w:rsidP="0041600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Prevalence</w:t>
            </w:r>
          </w:p>
        </w:tc>
      </w:tr>
      <w:tr w:rsidR="00416004" w:rsidRPr="0075578B" w14:paraId="67697613" w14:textId="77777777" w:rsidTr="00416004">
        <w:trPr>
          <w:trHeight w:val="288"/>
          <w:jc w:val="center"/>
        </w:trPr>
        <w:tc>
          <w:tcPr>
            <w:tcW w:w="4595" w:type="dxa"/>
            <w:noWrap/>
            <w:hideMark/>
          </w:tcPr>
          <w:p w14:paraId="7AD21247" w14:textId="77777777" w:rsidR="00416004" w:rsidRPr="0075578B" w:rsidRDefault="00416004" w:rsidP="0041600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Ambulating</w:t>
            </w:r>
          </w:p>
        </w:tc>
        <w:tc>
          <w:tcPr>
            <w:tcW w:w="2250" w:type="dxa"/>
            <w:noWrap/>
            <w:hideMark/>
          </w:tcPr>
          <w:p w14:paraId="68142201" w14:textId="77777777" w:rsidR="00416004" w:rsidRPr="0075578B" w:rsidRDefault="00416004" w:rsidP="00416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1.1%</w:t>
            </w:r>
          </w:p>
        </w:tc>
      </w:tr>
      <w:tr w:rsidR="00416004" w:rsidRPr="0075578B" w14:paraId="3D752A0C" w14:textId="77777777" w:rsidTr="00416004">
        <w:trPr>
          <w:trHeight w:val="288"/>
          <w:jc w:val="center"/>
        </w:trPr>
        <w:tc>
          <w:tcPr>
            <w:tcW w:w="4595" w:type="dxa"/>
            <w:noWrap/>
            <w:hideMark/>
          </w:tcPr>
          <w:p w14:paraId="53E39E74" w14:textId="77777777" w:rsidR="00416004" w:rsidRPr="0075578B" w:rsidRDefault="00416004" w:rsidP="0041600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Activities of Daily Living - General</w:t>
            </w:r>
          </w:p>
        </w:tc>
        <w:tc>
          <w:tcPr>
            <w:tcW w:w="2250" w:type="dxa"/>
            <w:noWrap/>
            <w:hideMark/>
          </w:tcPr>
          <w:p w14:paraId="5E42A307" w14:textId="77777777" w:rsidR="00416004" w:rsidRPr="0075578B" w:rsidRDefault="00416004" w:rsidP="00416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0.5%</w:t>
            </w:r>
          </w:p>
        </w:tc>
      </w:tr>
      <w:tr w:rsidR="00416004" w:rsidRPr="0075578B" w14:paraId="059250C9" w14:textId="77777777" w:rsidTr="00416004">
        <w:trPr>
          <w:trHeight w:val="288"/>
          <w:jc w:val="center"/>
        </w:trPr>
        <w:tc>
          <w:tcPr>
            <w:tcW w:w="4595" w:type="dxa"/>
            <w:noWrap/>
            <w:hideMark/>
          </w:tcPr>
          <w:p w14:paraId="52DAD46B" w14:textId="77777777" w:rsidR="00416004" w:rsidRPr="0075578B" w:rsidRDefault="00416004" w:rsidP="0041600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Toileting</w:t>
            </w:r>
          </w:p>
        </w:tc>
        <w:tc>
          <w:tcPr>
            <w:tcW w:w="2250" w:type="dxa"/>
            <w:noWrap/>
            <w:hideMark/>
          </w:tcPr>
          <w:p w14:paraId="3013E058" w14:textId="77777777" w:rsidR="00416004" w:rsidRPr="0075578B" w:rsidRDefault="00416004" w:rsidP="00416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</w:tr>
      <w:tr w:rsidR="00416004" w:rsidRPr="0075578B" w14:paraId="70BF60EB" w14:textId="77777777" w:rsidTr="00416004">
        <w:trPr>
          <w:trHeight w:val="288"/>
          <w:jc w:val="center"/>
        </w:trPr>
        <w:tc>
          <w:tcPr>
            <w:tcW w:w="4595" w:type="dxa"/>
            <w:noWrap/>
            <w:hideMark/>
          </w:tcPr>
          <w:p w14:paraId="5931E711" w14:textId="77777777" w:rsidR="00416004" w:rsidRPr="0075578B" w:rsidRDefault="00416004" w:rsidP="0041600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Bathing</w:t>
            </w:r>
          </w:p>
        </w:tc>
        <w:tc>
          <w:tcPr>
            <w:tcW w:w="2250" w:type="dxa"/>
            <w:noWrap/>
            <w:hideMark/>
          </w:tcPr>
          <w:p w14:paraId="6A7A4BEB" w14:textId="77777777" w:rsidR="00416004" w:rsidRPr="0075578B" w:rsidRDefault="00416004" w:rsidP="00416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</w:tr>
      <w:tr w:rsidR="00416004" w:rsidRPr="0075578B" w14:paraId="0492B9D2" w14:textId="77777777" w:rsidTr="00416004">
        <w:trPr>
          <w:trHeight w:val="288"/>
          <w:jc w:val="center"/>
        </w:trPr>
        <w:tc>
          <w:tcPr>
            <w:tcW w:w="4595" w:type="dxa"/>
            <w:noWrap/>
            <w:hideMark/>
          </w:tcPr>
          <w:p w14:paraId="78F5FC72" w14:textId="77777777" w:rsidR="00416004" w:rsidRPr="0075578B" w:rsidRDefault="00416004" w:rsidP="0041600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Incontinence</w:t>
            </w:r>
          </w:p>
        </w:tc>
        <w:tc>
          <w:tcPr>
            <w:tcW w:w="2250" w:type="dxa"/>
            <w:noWrap/>
            <w:hideMark/>
          </w:tcPr>
          <w:p w14:paraId="0FE2A2F8" w14:textId="77777777" w:rsidR="00416004" w:rsidRPr="0075578B" w:rsidRDefault="00416004" w:rsidP="00416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</w:tr>
      <w:tr w:rsidR="00416004" w:rsidRPr="0075578B" w14:paraId="14BC478A" w14:textId="77777777" w:rsidTr="00416004">
        <w:trPr>
          <w:trHeight w:val="288"/>
          <w:jc w:val="center"/>
        </w:trPr>
        <w:tc>
          <w:tcPr>
            <w:tcW w:w="4595" w:type="dxa"/>
            <w:tcBorders>
              <w:bottom w:val="single" w:sz="4" w:space="0" w:color="auto"/>
            </w:tcBorders>
            <w:noWrap/>
            <w:hideMark/>
          </w:tcPr>
          <w:p w14:paraId="0BEF69D6" w14:textId="77777777" w:rsidR="00416004" w:rsidRPr="0075578B" w:rsidRDefault="00416004" w:rsidP="00416004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Feeding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7ABBE139" w14:textId="77777777" w:rsidR="00416004" w:rsidRPr="0075578B" w:rsidRDefault="00416004" w:rsidP="00416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</w:tr>
      <w:tr w:rsidR="00416004" w:rsidRPr="0075578B" w14:paraId="5322EDEB" w14:textId="77777777" w:rsidTr="00416004">
        <w:trPr>
          <w:trHeight w:val="288"/>
          <w:jc w:val="center"/>
        </w:trPr>
        <w:tc>
          <w:tcPr>
            <w:tcW w:w="68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11281E" w14:textId="77777777" w:rsidR="00416004" w:rsidRPr="0075578B" w:rsidRDefault="00416004" w:rsidP="0041600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B3CB61B" w14:textId="77777777" w:rsidR="00416004" w:rsidRPr="0075578B" w:rsidRDefault="00416004" w:rsidP="0041600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B5A9390" w14:textId="23DE2837" w:rsidR="00416004" w:rsidRDefault="00416004">
      <w:pPr>
        <w:rPr>
          <w:rFonts w:ascii="Arial" w:hAnsi="Arial" w:cs="Arial"/>
          <w:b/>
          <w:bCs/>
        </w:rPr>
      </w:pPr>
    </w:p>
    <w:p w14:paraId="1CB99688" w14:textId="16D09D00" w:rsidR="00A213E3" w:rsidRDefault="00A213E3">
      <w:pPr>
        <w:rPr>
          <w:rFonts w:ascii="Arial" w:hAnsi="Arial" w:cs="Arial"/>
          <w:b/>
          <w:bCs/>
        </w:rPr>
      </w:pPr>
    </w:p>
    <w:p w14:paraId="5C23C850" w14:textId="63C8918F" w:rsidR="00A213E3" w:rsidRDefault="00A213E3">
      <w:pPr>
        <w:rPr>
          <w:rFonts w:ascii="Arial" w:hAnsi="Arial" w:cs="Arial"/>
          <w:b/>
          <w:bCs/>
        </w:rPr>
      </w:pPr>
    </w:p>
    <w:p w14:paraId="2084F564" w14:textId="27C6BA06" w:rsidR="00A213E3" w:rsidRDefault="00A213E3">
      <w:pPr>
        <w:rPr>
          <w:rFonts w:ascii="Arial" w:hAnsi="Arial" w:cs="Arial"/>
          <w:b/>
          <w:bCs/>
        </w:rPr>
      </w:pPr>
    </w:p>
    <w:p w14:paraId="0DDB309B" w14:textId="2CE4552B" w:rsidR="00A213E3" w:rsidRDefault="00A213E3">
      <w:pPr>
        <w:rPr>
          <w:rFonts w:ascii="Arial" w:hAnsi="Arial" w:cs="Arial"/>
          <w:b/>
          <w:bCs/>
        </w:rPr>
      </w:pPr>
    </w:p>
    <w:p w14:paraId="4EA42890" w14:textId="0AB50344" w:rsidR="00A213E3" w:rsidRDefault="00A213E3">
      <w:pPr>
        <w:rPr>
          <w:rFonts w:ascii="Arial" w:hAnsi="Arial" w:cs="Arial"/>
          <w:b/>
          <w:bCs/>
        </w:rPr>
      </w:pPr>
    </w:p>
    <w:p w14:paraId="5D4B1135" w14:textId="23DFFF5D" w:rsidR="00A213E3" w:rsidRDefault="00A213E3">
      <w:pPr>
        <w:rPr>
          <w:rFonts w:ascii="Arial" w:hAnsi="Arial" w:cs="Arial"/>
          <w:b/>
          <w:bCs/>
        </w:rPr>
      </w:pPr>
    </w:p>
    <w:p w14:paraId="635455D8" w14:textId="356E2F1D" w:rsidR="00A213E3" w:rsidRDefault="00A213E3">
      <w:pPr>
        <w:rPr>
          <w:rFonts w:ascii="Arial" w:hAnsi="Arial" w:cs="Arial"/>
          <w:b/>
          <w:bCs/>
        </w:rPr>
      </w:pPr>
    </w:p>
    <w:p w14:paraId="5F1237BC" w14:textId="58F11D15" w:rsidR="00A213E3" w:rsidRDefault="00A213E3">
      <w:pPr>
        <w:rPr>
          <w:rFonts w:ascii="Arial" w:hAnsi="Arial" w:cs="Arial"/>
          <w:b/>
          <w:bCs/>
        </w:rPr>
      </w:pPr>
    </w:p>
    <w:p w14:paraId="34F59D26" w14:textId="4D9A9192" w:rsidR="00A213E3" w:rsidRDefault="00A213E3">
      <w:pPr>
        <w:rPr>
          <w:rFonts w:ascii="Arial" w:hAnsi="Arial" w:cs="Arial"/>
          <w:b/>
          <w:bCs/>
        </w:rPr>
      </w:pPr>
    </w:p>
    <w:p w14:paraId="3DCF74EB" w14:textId="5AC51DE8" w:rsidR="00A213E3" w:rsidRDefault="00A213E3">
      <w:pPr>
        <w:rPr>
          <w:rFonts w:ascii="Arial" w:hAnsi="Arial" w:cs="Arial"/>
          <w:b/>
          <w:bCs/>
        </w:rPr>
      </w:pPr>
    </w:p>
    <w:p w14:paraId="57193282" w14:textId="7CB38E46" w:rsidR="00A213E3" w:rsidRDefault="00A213E3">
      <w:pPr>
        <w:rPr>
          <w:rFonts w:ascii="Arial" w:hAnsi="Arial" w:cs="Arial"/>
          <w:b/>
          <w:bCs/>
        </w:rPr>
      </w:pPr>
    </w:p>
    <w:p w14:paraId="0F660699" w14:textId="5817D61A" w:rsidR="00A213E3" w:rsidRDefault="00A213E3">
      <w:pPr>
        <w:rPr>
          <w:rFonts w:ascii="Arial" w:hAnsi="Arial" w:cs="Arial"/>
          <w:b/>
          <w:bCs/>
        </w:rPr>
      </w:pPr>
    </w:p>
    <w:p w14:paraId="257D77F7" w14:textId="5970145F" w:rsidR="00A213E3" w:rsidRDefault="00A213E3">
      <w:pPr>
        <w:rPr>
          <w:rFonts w:ascii="Arial" w:hAnsi="Arial" w:cs="Arial"/>
          <w:b/>
          <w:bCs/>
        </w:rPr>
      </w:pPr>
    </w:p>
    <w:p w14:paraId="3BCA71F4" w14:textId="608277A1" w:rsidR="00A213E3" w:rsidRDefault="00A213E3">
      <w:pPr>
        <w:rPr>
          <w:rFonts w:ascii="Arial" w:hAnsi="Arial" w:cs="Arial"/>
          <w:b/>
          <w:bCs/>
        </w:rPr>
      </w:pPr>
    </w:p>
    <w:p w14:paraId="08343B1A" w14:textId="56CBFF3A" w:rsidR="00A213E3" w:rsidRDefault="00A213E3">
      <w:pPr>
        <w:rPr>
          <w:rFonts w:ascii="Arial" w:hAnsi="Arial" w:cs="Arial"/>
          <w:b/>
          <w:bCs/>
        </w:rPr>
      </w:pPr>
    </w:p>
    <w:p w14:paraId="6B0B4968" w14:textId="2B0C05DB" w:rsidR="00A213E3" w:rsidRDefault="00A213E3">
      <w:pPr>
        <w:rPr>
          <w:rFonts w:ascii="Arial" w:hAnsi="Arial" w:cs="Arial"/>
          <w:b/>
          <w:bCs/>
        </w:rPr>
      </w:pPr>
    </w:p>
    <w:p w14:paraId="07496BC4" w14:textId="26B80370" w:rsidR="00A213E3" w:rsidRDefault="00A213E3">
      <w:pPr>
        <w:rPr>
          <w:rFonts w:ascii="Arial" w:hAnsi="Arial" w:cs="Arial"/>
          <w:b/>
          <w:bCs/>
        </w:rPr>
      </w:pPr>
    </w:p>
    <w:p w14:paraId="7C68B33B" w14:textId="57B0CC94" w:rsidR="00A213E3" w:rsidRDefault="00A213E3">
      <w:pPr>
        <w:rPr>
          <w:rFonts w:ascii="Arial" w:hAnsi="Arial" w:cs="Arial"/>
          <w:b/>
          <w:bCs/>
        </w:rPr>
      </w:pPr>
    </w:p>
    <w:p w14:paraId="34A52435" w14:textId="3E6AC1F2" w:rsidR="00A213E3" w:rsidRDefault="00A213E3">
      <w:pPr>
        <w:rPr>
          <w:rFonts w:ascii="Arial" w:hAnsi="Arial" w:cs="Arial"/>
          <w:b/>
          <w:bCs/>
        </w:rPr>
      </w:pPr>
    </w:p>
    <w:p w14:paraId="209F3FB3" w14:textId="77777777" w:rsidR="00A213E3" w:rsidRDefault="00A213E3">
      <w:pPr>
        <w:rPr>
          <w:rFonts w:ascii="Arial" w:hAnsi="Arial" w:cs="Arial"/>
          <w:b/>
          <w:bCs/>
        </w:rPr>
      </w:pPr>
    </w:p>
    <w:p w14:paraId="48BB1F4A" w14:textId="77777777" w:rsidR="00A213E3" w:rsidRDefault="00A213E3">
      <w:pPr>
        <w:rPr>
          <w:rFonts w:ascii="Arial" w:hAnsi="Arial" w:cs="Arial"/>
          <w:b/>
          <w:bCs/>
        </w:rPr>
      </w:pPr>
    </w:p>
    <w:p w14:paraId="4948713B" w14:textId="498099B8" w:rsidR="003706FA" w:rsidRPr="0089066F" w:rsidRDefault="003706FA">
      <w:pPr>
        <w:rPr>
          <w:rFonts w:ascii="Arial" w:hAnsi="Arial" w:cs="Arial"/>
          <w:sz w:val="24"/>
          <w:szCs w:val="24"/>
        </w:rPr>
      </w:pPr>
      <w:r w:rsidRPr="0075578B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EF2CD0">
        <w:rPr>
          <w:rFonts w:ascii="Arial" w:hAnsi="Arial" w:cs="Arial"/>
          <w:b/>
          <w:bCs/>
          <w:sz w:val="24"/>
          <w:szCs w:val="24"/>
        </w:rPr>
        <w:t>S</w:t>
      </w:r>
      <w:r w:rsidRPr="0075578B">
        <w:rPr>
          <w:rFonts w:ascii="Arial" w:hAnsi="Arial" w:cs="Arial"/>
          <w:b/>
          <w:bCs/>
          <w:sz w:val="24"/>
          <w:szCs w:val="24"/>
        </w:rPr>
        <w:t>6</w:t>
      </w:r>
      <w:r w:rsidR="0089066F">
        <w:rPr>
          <w:rFonts w:ascii="Arial" w:hAnsi="Arial" w:cs="Arial"/>
          <w:b/>
          <w:bCs/>
          <w:sz w:val="24"/>
          <w:szCs w:val="24"/>
        </w:rPr>
        <w:t>.</w:t>
      </w:r>
      <w:r w:rsidRPr="0089066F">
        <w:rPr>
          <w:rFonts w:ascii="Arial" w:hAnsi="Arial" w:cs="Arial"/>
          <w:sz w:val="24"/>
          <w:szCs w:val="24"/>
        </w:rPr>
        <w:t xml:space="preserve"> Prevalence of iADL term groups across positive-labeled cases of iADL impairment in the unfiltered dataset</w:t>
      </w:r>
      <w:r w:rsidR="0089066F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85"/>
        <w:gridCol w:w="2160"/>
      </w:tblGrid>
      <w:tr w:rsidR="00416004" w:rsidRPr="0075578B" w14:paraId="2FC3EFF9" w14:textId="77777777" w:rsidTr="00F34253">
        <w:trPr>
          <w:trHeight w:val="288"/>
          <w:jc w:val="center"/>
        </w:trPr>
        <w:tc>
          <w:tcPr>
            <w:tcW w:w="4685" w:type="dxa"/>
            <w:tcBorders>
              <w:bottom w:val="double" w:sz="4" w:space="0" w:color="auto"/>
            </w:tcBorders>
            <w:noWrap/>
            <w:hideMark/>
          </w:tcPr>
          <w:p w14:paraId="61522DA4" w14:textId="77777777" w:rsidR="00416004" w:rsidRPr="0075578B" w:rsidRDefault="00416004" w:rsidP="00F342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160" w:type="dxa"/>
            <w:tcBorders>
              <w:bottom w:val="double" w:sz="4" w:space="0" w:color="auto"/>
            </w:tcBorders>
            <w:noWrap/>
            <w:hideMark/>
          </w:tcPr>
          <w:p w14:paraId="28ADD4A8" w14:textId="77777777" w:rsidR="00416004" w:rsidRPr="0075578B" w:rsidRDefault="00416004" w:rsidP="00F3425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78B">
              <w:rPr>
                <w:rFonts w:ascii="Arial" w:hAnsi="Arial" w:cs="Arial"/>
                <w:b/>
                <w:bCs/>
                <w:sz w:val="20"/>
                <w:szCs w:val="20"/>
              </w:rPr>
              <w:t>Prevalence</w:t>
            </w:r>
          </w:p>
        </w:tc>
      </w:tr>
      <w:tr w:rsidR="00416004" w:rsidRPr="0075578B" w14:paraId="3748312A" w14:textId="77777777" w:rsidTr="00F34253">
        <w:trPr>
          <w:trHeight w:val="288"/>
          <w:jc w:val="center"/>
        </w:trPr>
        <w:tc>
          <w:tcPr>
            <w:tcW w:w="4685" w:type="dxa"/>
            <w:noWrap/>
            <w:hideMark/>
          </w:tcPr>
          <w:p w14:paraId="0AD9ED1D" w14:textId="77777777" w:rsidR="00416004" w:rsidRPr="0075578B" w:rsidRDefault="00416004" w:rsidP="00F34253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Finances</w:t>
            </w:r>
          </w:p>
        </w:tc>
        <w:tc>
          <w:tcPr>
            <w:tcW w:w="2160" w:type="dxa"/>
            <w:noWrap/>
            <w:hideMark/>
          </w:tcPr>
          <w:p w14:paraId="656A3A37" w14:textId="77777777" w:rsidR="00416004" w:rsidRPr="0075578B" w:rsidRDefault="00416004" w:rsidP="00F342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</w:tr>
      <w:tr w:rsidR="00416004" w:rsidRPr="0075578B" w14:paraId="5E8ED092" w14:textId="77777777" w:rsidTr="00F34253">
        <w:trPr>
          <w:trHeight w:val="288"/>
          <w:jc w:val="center"/>
        </w:trPr>
        <w:tc>
          <w:tcPr>
            <w:tcW w:w="4685" w:type="dxa"/>
            <w:noWrap/>
            <w:hideMark/>
          </w:tcPr>
          <w:p w14:paraId="6792E249" w14:textId="77777777" w:rsidR="00416004" w:rsidRPr="0075578B" w:rsidRDefault="00416004" w:rsidP="00F34253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Medication management</w:t>
            </w:r>
          </w:p>
        </w:tc>
        <w:tc>
          <w:tcPr>
            <w:tcW w:w="2160" w:type="dxa"/>
            <w:noWrap/>
            <w:hideMark/>
          </w:tcPr>
          <w:p w14:paraId="08FFF60C" w14:textId="77777777" w:rsidR="00416004" w:rsidRPr="0075578B" w:rsidRDefault="00416004" w:rsidP="00F342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</w:tr>
      <w:tr w:rsidR="00416004" w:rsidRPr="0075578B" w14:paraId="63E54CE3" w14:textId="77777777" w:rsidTr="00F34253">
        <w:trPr>
          <w:trHeight w:val="288"/>
          <w:jc w:val="center"/>
        </w:trPr>
        <w:tc>
          <w:tcPr>
            <w:tcW w:w="4685" w:type="dxa"/>
            <w:noWrap/>
            <w:hideMark/>
          </w:tcPr>
          <w:p w14:paraId="27E4634E" w14:textId="77777777" w:rsidR="00416004" w:rsidRPr="0075578B" w:rsidRDefault="00416004" w:rsidP="00F34253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Cooking</w:t>
            </w:r>
          </w:p>
        </w:tc>
        <w:tc>
          <w:tcPr>
            <w:tcW w:w="2160" w:type="dxa"/>
            <w:noWrap/>
            <w:hideMark/>
          </w:tcPr>
          <w:p w14:paraId="7FC2813F" w14:textId="77777777" w:rsidR="00416004" w:rsidRPr="0075578B" w:rsidRDefault="00416004" w:rsidP="00F342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</w:tr>
      <w:tr w:rsidR="00416004" w:rsidRPr="0075578B" w14:paraId="192020D9" w14:textId="77777777" w:rsidTr="00F34253">
        <w:trPr>
          <w:trHeight w:val="288"/>
          <w:jc w:val="center"/>
        </w:trPr>
        <w:tc>
          <w:tcPr>
            <w:tcW w:w="4685" w:type="dxa"/>
            <w:noWrap/>
            <w:hideMark/>
          </w:tcPr>
          <w:p w14:paraId="6EC39C2B" w14:textId="77777777" w:rsidR="00416004" w:rsidRPr="0075578B" w:rsidRDefault="00416004" w:rsidP="00F34253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Shopping</w:t>
            </w:r>
          </w:p>
        </w:tc>
        <w:tc>
          <w:tcPr>
            <w:tcW w:w="2160" w:type="dxa"/>
            <w:noWrap/>
            <w:hideMark/>
          </w:tcPr>
          <w:p w14:paraId="614B198D" w14:textId="77777777" w:rsidR="00416004" w:rsidRPr="0075578B" w:rsidRDefault="00416004" w:rsidP="00F342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</w:tr>
      <w:tr w:rsidR="00416004" w:rsidRPr="0075578B" w14:paraId="40503955" w14:textId="77777777" w:rsidTr="00F34253">
        <w:trPr>
          <w:trHeight w:val="288"/>
          <w:jc w:val="center"/>
        </w:trPr>
        <w:tc>
          <w:tcPr>
            <w:tcW w:w="4685" w:type="dxa"/>
            <w:noWrap/>
            <w:hideMark/>
          </w:tcPr>
          <w:p w14:paraId="0098EA85" w14:textId="77777777" w:rsidR="00416004" w:rsidRPr="0075578B" w:rsidRDefault="00416004" w:rsidP="00F34253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Housekeeping</w:t>
            </w:r>
          </w:p>
        </w:tc>
        <w:tc>
          <w:tcPr>
            <w:tcW w:w="2160" w:type="dxa"/>
            <w:noWrap/>
            <w:hideMark/>
          </w:tcPr>
          <w:p w14:paraId="0569A0F3" w14:textId="77777777" w:rsidR="00416004" w:rsidRPr="0075578B" w:rsidRDefault="00416004" w:rsidP="00F342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</w:tr>
      <w:tr w:rsidR="00416004" w:rsidRPr="0075578B" w14:paraId="0FCEB9F8" w14:textId="77777777" w:rsidTr="00F34253">
        <w:trPr>
          <w:trHeight w:val="288"/>
          <w:jc w:val="center"/>
        </w:trPr>
        <w:tc>
          <w:tcPr>
            <w:tcW w:w="4685" w:type="dxa"/>
            <w:tcBorders>
              <w:bottom w:val="single" w:sz="4" w:space="0" w:color="auto"/>
            </w:tcBorders>
            <w:noWrap/>
            <w:hideMark/>
          </w:tcPr>
          <w:p w14:paraId="60B459E9" w14:textId="77777777" w:rsidR="00416004" w:rsidRPr="0075578B" w:rsidRDefault="00416004" w:rsidP="00F34253">
            <w:pPr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Instrumental Activities of Daily Living - General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01EA2D0B" w14:textId="77777777" w:rsidR="00416004" w:rsidRPr="0075578B" w:rsidRDefault="00416004" w:rsidP="00F342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78B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</w:tr>
      <w:tr w:rsidR="00416004" w:rsidRPr="0075578B" w14:paraId="71AA76F2" w14:textId="77777777" w:rsidTr="00F34253">
        <w:trPr>
          <w:trHeight w:val="288"/>
          <w:jc w:val="center"/>
        </w:trPr>
        <w:tc>
          <w:tcPr>
            <w:tcW w:w="68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C110B4" w14:textId="77777777" w:rsidR="00416004" w:rsidRPr="0075578B" w:rsidRDefault="00416004" w:rsidP="00F342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DB8266F" w14:textId="77777777" w:rsidR="00416004" w:rsidRPr="00BB54A2" w:rsidRDefault="00416004">
      <w:pPr>
        <w:rPr>
          <w:rFonts w:ascii="Arial" w:hAnsi="Arial" w:cs="Arial"/>
          <w:b/>
          <w:bCs/>
        </w:rPr>
      </w:pPr>
    </w:p>
    <w:p w14:paraId="26848D14" w14:textId="77777777" w:rsidR="00416004" w:rsidRPr="00BB54A2" w:rsidRDefault="00416004">
      <w:pPr>
        <w:rPr>
          <w:rFonts w:ascii="Arial" w:hAnsi="Arial" w:cs="Arial"/>
          <w:b/>
          <w:bCs/>
        </w:rPr>
      </w:pPr>
    </w:p>
    <w:sectPr w:rsidR="00416004" w:rsidRPr="00BB5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C14823"/>
    <w:multiLevelType w:val="hybridMultilevel"/>
    <w:tmpl w:val="CD6A02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33780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wMTE0NjKwMDcxNjFX0lEKTi0uzszPAykwrAUAXlKZdSwAAAA="/>
  </w:docVars>
  <w:rsids>
    <w:rsidRoot w:val="00A85F23"/>
    <w:rsid w:val="00007ACD"/>
    <w:rsid w:val="000D06D6"/>
    <w:rsid w:val="001807B0"/>
    <w:rsid w:val="001D47D4"/>
    <w:rsid w:val="001F3B7E"/>
    <w:rsid w:val="003706FA"/>
    <w:rsid w:val="003B6CC1"/>
    <w:rsid w:val="003D6CC6"/>
    <w:rsid w:val="00416004"/>
    <w:rsid w:val="004469FC"/>
    <w:rsid w:val="004A2FAF"/>
    <w:rsid w:val="006060FA"/>
    <w:rsid w:val="0075578B"/>
    <w:rsid w:val="007B675A"/>
    <w:rsid w:val="008826E1"/>
    <w:rsid w:val="0089066F"/>
    <w:rsid w:val="008A7A0E"/>
    <w:rsid w:val="009A57C5"/>
    <w:rsid w:val="00A213E3"/>
    <w:rsid w:val="00A8093C"/>
    <w:rsid w:val="00A85F23"/>
    <w:rsid w:val="00A94A7D"/>
    <w:rsid w:val="00B90105"/>
    <w:rsid w:val="00BB54A2"/>
    <w:rsid w:val="00C22CC6"/>
    <w:rsid w:val="00C722FF"/>
    <w:rsid w:val="00E52B83"/>
    <w:rsid w:val="00E56A4B"/>
    <w:rsid w:val="00E97F11"/>
    <w:rsid w:val="00EC0326"/>
    <w:rsid w:val="00EF2CD0"/>
    <w:rsid w:val="00FB6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75102"/>
  <w15:chartTrackingRefBased/>
  <w15:docId w15:val="{C29733E4-033B-499E-BE21-A7488F597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6A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A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A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A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A4B"/>
    <w:rPr>
      <w:b/>
      <w:bCs/>
      <w:sz w:val="20"/>
      <w:szCs w:val="20"/>
    </w:rPr>
  </w:style>
  <w:style w:type="paragraph" w:styleId="NoSpacing">
    <w:name w:val="No Spacing"/>
    <w:uiPriority w:val="1"/>
    <w:qFormat/>
    <w:rsid w:val="00007A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88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CF9B4-1FFD-45CF-B8D0-AD0E6C782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527</Words>
  <Characters>30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iev, John</dc:creator>
  <cp:keywords/>
  <dc:description/>
  <cp:lastModifiedBy>Novoa-Laurentiev, John</cp:lastModifiedBy>
  <cp:revision>3</cp:revision>
  <dcterms:created xsi:type="dcterms:W3CDTF">2024-02-07T16:58:00Z</dcterms:created>
  <dcterms:modified xsi:type="dcterms:W3CDTF">2024-02-07T16:59:00Z</dcterms:modified>
</cp:coreProperties>
</file>